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2F36BC" w14:textId="769A7745" w:rsidR="00B0672B" w:rsidRDefault="00EF05F0" w:rsidP="00B0672B">
      <w:pPr>
        <w:spacing w:line="480" w:lineRule="auto"/>
        <w:jc w:val="both"/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B0672B" w:rsidRPr="00E923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631BA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B0672B" w:rsidRPr="00E923F1">
        <w:rPr>
          <w:rFonts w:ascii="Times New Roman" w:hAnsi="Times New Roman" w:cs="Times New Roman"/>
          <w:b/>
          <w:sz w:val="24"/>
          <w:szCs w:val="24"/>
        </w:rPr>
        <w:t>1.</w:t>
      </w:r>
      <w:r w:rsidR="00B0672B" w:rsidRPr="00E923F1">
        <w:rPr>
          <w:rFonts w:ascii="Times New Roman" w:hAnsi="Times New Roman" w:cs="Times New Roman"/>
          <w:sz w:val="24"/>
          <w:szCs w:val="24"/>
        </w:rPr>
        <w:t xml:space="preserve"> Cases of polyphagous tephritid species </w:t>
      </w:r>
      <w:r w:rsidR="00B0672B">
        <w:rPr>
          <w:rFonts w:ascii="Times New Roman" w:hAnsi="Times New Roman" w:cs="Times New Roman"/>
          <w:sz w:val="24"/>
          <w:szCs w:val="24"/>
        </w:rPr>
        <w:t xml:space="preserve">that have been </w:t>
      </w:r>
      <w:r w:rsidR="00B0672B" w:rsidRPr="00E923F1">
        <w:rPr>
          <w:rFonts w:ascii="Times New Roman" w:hAnsi="Times New Roman" w:cs="Times New Roman"/>
          <w:sz w:val="24"/>
          <w:szCs w:val="24"/>
        </w:rPr>
        <w:t xml:space="preserve">introduced </w:t>
      </w:r>
      <w:r w:rsidR="00B0672B">
        <w:rPr>
          <w:rFonts w:ascii="Times New Roman" w:hAnsi="Times New Roman" w:cs="Times New Roman"/>
          <w:sz w:val="24"/>
          <w:szCs w:val="24"/>
        </w:rPr>
        <w:t>to</w:t>
      </w:r>
      <w:r w:rsidR="00B0672B" w:rsidRPr="00E923F1">
        <w:rPr>
          <w:rFonts w:ascii="Times New Roman" w:hAnsi="Times New Roman" w:cs="Times New Roman"/>
          <w:sz w:val="24"/>
          <w:szCs w:val="24"/>
        </w:rPr>
        <w:t xml:space="preserve"> Pacific and South</w:t>
      </w:r>
      <w:r w:rsidR="00B0672B">
        <w:rPr>
          <w:rFonts w:ascii="Times New Roman" w:hAnsi="Times New Roman" w:cs="Times New Roman"/>
          <w:sz w:val="24"/>
          <w:szCs w:val="24"/>
        </w:rPr>
        <w:t>w</w:t>
      </w:r>
      <w:r w:rsidR="00B0672B" w:rsidRPr="00E923F1">
        <w:rPr>
          <w:rFonts w:ascii="Times New Roman" w:hAnsi="Times New Roman" w:cs="Times New Roman"/>
          <w:sz w:val="24"/>
          <w:szCs w:val="24"/>
        </w:rPr>
        <w:t>est Indian Ocean Islands where other polyphagous species of the family were pre</w:t>
      </w:r>
      <w:r w:rsidR="00B0672B">
        <w:rPr>
          <w:rFonts w:ascii="Times New Roman" w:hAnsi="Times New Roman" w:cs="Times New Roman"/>
          <w:sz w:val="24"/>
          <w:szCs w:val="24"/>
        </w:rPr>
        <w:t>-</w:t>
      </w:r>
      <w:r w:rsidR="00B0672B" w:rsidRPr="00E923F1">
        <w:rPr>
          <w:rFonts w:ascii="Times New Roman" w:hAnsi="Times New Roman" w:cs="Times New Roman"/>
          <w:sz w:val="24"/>
          <w:szCs w:val="24"/>
        </w:rPr>
        <w:t>established.</w:t>
      </w:r>
    </w:p>
    <w:tbl>
      <w:tblPr>
        <w:tblW w:w="9214" w:type="dxa"/>
        <w:jc w:val="center"/>
        <w:tblLook w:val="04A0" w:firstRow="1" w:lastRow="0" w:firstColumn="1" w:lastColumn="0" w:noHBand="0" w:noVBand="1"/>
      </w:tblPr>
      <w:tblGrid>
        <w:gridCol w:w="1701"/>
        <w:gridCol w:w="2410"/>
        <w:gridCol w:w="1985"/>
        <w:gridCol w:w="1701"/>
        <w:gridCol w:w="1417"/>
      </w:tblGrid>
      <w:tr w:rsidR="00B0672B" w:rsidRPr="000E70A4" w14:paraId="64A54866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7A8FB" w14:textId="774A16E5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A81A4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C7654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430D5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23DAF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</w:tr>
      <w:tr w:rsidR="00B0672B" w:rsidRPr="000E70A4" w14:paraId="43409F6F" w14:textId="77777777" w:rsidTr="00B0672B">
        <w:trPr>
          <w:trHeight w:val="54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76B7D" w14:textId="77777777" w:rsidR="00B0672B" w:rsidRPr="007475B3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/>
              </w:rPr>
            </w:pPr>
            <w:bookmarkStart w:id="1" w:name="_Hlk98341898"/>
            <w:r w:rsidRPr="000E70A4">
              <w:rPr>
                <w:rFonts w:ascii="Calibri" w:eastAsia="Times New Roman" w:hAnsi="Calibri" w:cs="Calibri"/>
                <w:b/>
                <w:bCs/>
                <w:color w:val="000000"/>
                <w:lang/>
              </w:rPr>
              <w:t>Invasive species</w:t>
            </w:r>
          </w:p>
          <w:p w14:paraId="6A436C9B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A5A1D" w14:textId="77777777" w:rsidR="00B0672B" w:rsidRPr="007475B3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/>
              </w:rPr>
            </w:pPr>
            <w:proofErr w:type="spellStart"/>
            <w:r w:rsidRPr="000E70A4">
              <w:rPr>
                <w:rFonts w:ascii="Calibri" w:eastAsia="Times New Roman" w:hAnsi="Calibri" w:cs="Calibri"/>
                <w:b/>
                <w:bCs/>
                <w:color w:val="000000"/>
                <w:lang/>
              </w:rPr>
              <w:t>Pre established</w:t>
            </w:r>
            <w:proofErr w:type="spellEnd"/>
            <w:r w:rsidRPr="000E70A4">
              <w:rPr>
                <w:rFonts w:ascii="Calibri" w:eastAsia="Times New Roman" w:hAnsi="Calibri" w:cs="Calibri"/>
                <w:b/>
                <w:bCs/>
                <w:color w:val="000000"/>
                <w:lang/>
              </w:rPr>
              <w:t xml:space="preserve"> species</w:t>
            </w:r>
          </w:p>
          <w:p w14:paraId="1D4FE247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88C2C" w14:textId="77777777" w:rsidR="00B0672B" w:rsidRPr="007475B3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b/>
                <w:bCs/>
                <w:color w:val="000000"/>
                <w:lang/>
              </w:rPr>
              <w:t>Invaded area</w:t>
            </w:r>
          </w:p>
          <w:p w14:paraId="09162750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EEBCD" w14:textId="77777777" w:rsidR="00B0672B" w:rsidRPr="007475B3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b/>
                <w:bCs/>
                <w:color w:val="000000"/>
                <w:lang/>
              </w:rPr>
              <w:t>Invasion date</w:t>
            </w:r>
          </w:p>
          <w:p w14:paraId="35D8D2BE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b/>
                <w:bCs/>
                <w:color w:val="000000"/>
                <w:lang/>
              </w:rPr>
              <w:t>or perio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9907F" w14:textId="77777777" w:rsidR="00B0672B" w:rsidRPr="007475B3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b/>
                <w:bCs/>
                <w:color w:val="000000"/>
                <w:lang/>
              </w:rPr>
              <w:t xml:space="preserve">References </w:t>
            </w:r>
          </w:p>
          <w:p w14:paraId="21C9514C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/>
              </w:rPr>
            </w:pPr>
          </w:p>
        </w:tc>
      </w:tr>
      <w:bookmarkEnd w:id="1"/>
      <w:tr w:rsidR="00B0672B" w:rsidRPr="000E70A4" w14:paraId="3ABC30AA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4276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7A3C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5A0B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106C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AA19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</w:tr>
      <w:tr w:rsidR="00B0672B" w:rsidRPr="000E70A4" w14:paraId="186ECA7A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AA58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  <w:t>B. dorsal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E1D7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lang/>
              </w:rPr>
              <w:t>B. bryoni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AFD9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P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0142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2142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>
                <w:fldData xml:space="preserve">PEVuZE5vdGU+PENpdGU+PEF1dGhvcj5MZWJsYW5jPC9BdXRob3I+PFllYXI+MjAxMzwvWWVhcj48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>
                <w:fldData xml:space="preserve">PEVuZE5vdGU+PENpdGU+PEF1dGhvcj5MZWJsYW5jPC9BdXRob3I+PFllYXI+MjAxMzwvWWVhcj48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/>
              </w:rPr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13; 18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238B9758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7A91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FB1F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A436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Austra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7E30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D7B8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Fay&lt;/Author&gt;&lt;Year&gt;1997&lt;/Year&gt;&lt;RecNum&gt;265&lt;/RecNum&gt;&lt;DisplayText&gt;8&lt;/DisplayText&gt;&lt;record&gt;&lt;rec-number&gt;265&lt;/rec-number&gt;&lt;foreign-keys&gt;&lt;key app="EN" db-id="f0fa92s99ed9wbe5wrxvx5sp55sz2rt9aef5" timestamp="1638905869"&gt;265&lt;/key&gt;&lt;/foreign-keys&gt;&lt;ref-type name="Book Section"&gt;5&lt;/ref-type&gt;&lt;contributors&gt;&lt;authors&gt;&lt;author&gt;Fay, H.A.&lt;/author&gt;&lt;author&gt;Drew, R.A.I.&lt;/author&gt;&lt;author&gt;Lloyd, A.C.&lt;/author&gt;&lt;/authors&gt;&lt;secondary-authors&gt;&lt;author&gt;Allwood, A.J&lt;/author&gt;&lt;author&gt;Drew, R.A.I.&lt;/author&gt;&lt;/secondary-authors&gt;&lt;/contributors&gt;&lt;titles&gt;&lt;title&gt;&lt;style face="normal" font="default" size="100%"&gt;Eradication program for papaya fruit fly (&lt;/style&gt;&lt;style face="italic" font="default" size="100%"&gt;Bactrocera papayae&lt;/style&gt;&lt;style face="normal" font="default" size="100%"&gt; Drew and Hancock) in north Queensland&lt;/style&gt;&lt;/title&gt;&lt;secondary-title&gt;Management of fruit flies in the Pacific : a regional symposium&lt;/secondary-title&gt;&lt;/titles&gt;&lt;pages&gt;259-261 &lt;/pages&gt;&lt;volume&gt;76&lt;/volume&gt;&lt;keywords&gt;&lt;keyword&gt;control methods&lt;/keyword&gt;&lt;keyword&gt;insect control&lt;/keyword&gt;&lt;keyword&gt;control programs&lt;/keyword&gt;&lt;/keywords&gt;&lt;dates&gt;&lt;year&gt;1997&lt;/year&gt;&lt;/dates&gt;&lt;publisher&gt;ACIAR Proeedings&lt;/publisher&gt;&lt;urls&gt;&lt;/urls&gt;&lt;language&gt;English&lt;/languag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5ED3C282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DB38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BB6C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lang/>
              </w:rPr>
              <w:t xml:space="preserve">B. frauenfeldi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1465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P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51C3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9556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>
                <w:fldData xml:space="preserve">PEVuZE5vdGU+PENpdGU+PEF1dGhvcj5MZWJsYW5jPC9BdXRob3I+PFllYXI+MjAxMzwvWWVhcj48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>
                <w:fldData xml:space="preserve">PEVuZE5vdGU+PENpdGU+PEF1dGhvcj5MZWJsYW5jPC9BdXRob3I+PFllYXI+MjAxMzwvWWVhcj48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/>
              </w:rPr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13; 18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3EC2F2EF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CCE4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4010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7BC2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Naur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8210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8FAE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>
                <w:fldData xml:space="preserve">PEVuZE5vdGU+PENpdGU+PEF1dGhvcj5BbGx3b29kPC9BdXRob3I+PFllYXI+MjAwMjwvWWVhcj48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>
                <w:fldData xml:space="preserve">PEVuZE5vdGU+PENpdGU+PEF1dGhvcj5BbGx3b29kPC9BdXRob3I+PFllYXI+MjAwMjwvWWVhcj48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</w:fldData>
              </w:fldChar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/>
              </w:rPr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2; 23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0E13A071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83CE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4C86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B6F3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Pala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754D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C976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Sengebau&lt;/Author&gt;&lt;Year&gt;2005&lt;/Year&gt;&lt;RecNum&gt;268&lt;/RecNum&gt;&lt;DisplayText&gt;22&lt;/DisplayText&gt;&lt;record&gt;&lt;rec-number&gt;268&lt;/rec-number&gt;&lt;foreign-keys&gt;&lt;key app="EN" db-id="f0fa92s99ed9wbe5wrxvx5sp55sz2rt9aef5" timestamp="1638910191"&gt;268&lt;/key&gt;&lt;/foreign-keys&gt;&lt;ref-type name="Report"&gt;27&lt;/ref-type&gt;&lt;contributors&gt;&lt;authors&gt;&lt;author&gt;Sengebau, F.&lt;/author&gt;&lt;author&gt;Waqa, N.&lt;/author&gt;&lt;author&gt;Vueti, E.T.&lt;/author&gt;&lt;/authors&gt;&lt;/contributors&gt;&lt;titles&gt;&lt;title&gt;Fruit flies in Palau&lt;/title&gt;&lt;secondary-title&gt;Secretariat of the Pacific Community, Plant Protection Service, Private Mail Bag, Suva, Fiji Islands. Pest Advisory Leaflet. No 44; ISSN 1017-6276&lt;/secondary-title&gt;&lt;/titles&gt;&lt;dates&gt;&lt;year&gt;2005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4491D872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CA2C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B986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24B7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Austra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74EC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3F8D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Fay&lt;/Author&gt;&lt;Year&gt;1997&lt;/Year&gt;&lt;RecNum&gt;265&lt;/RecNum&gt;&lt;DisplayText&gt;8&lt;/DisplayText&gt;&lt;record&gt;&lt;rec-number&gt;265&lt;/rec-number&gt;&lt;foreign-keys&gt;&lt;key app="EN" db-id="f0fa92s99ed9wbe5wrxvx5sp55sz2rt9aef5" timestamp="1638905869"&gt;265&lt;/key&gt;&lt;/foreign-keys&gt;&lt;ref-type name="Book Section"&gt;5&lt;/ref-type&gt;&lt;contributors&gt;&lt;authors&gt;&lt;author&gt;Fay, H.A.&lt;/author&gt;&lt;author&gt;Drew, R.A.I.&lt;/author&gt;&lt;author&gt;Lloyd, A.C.&lt;/author&gt;&lt;/authors&gt;&lt;secondary-authors&gt;&lt;author&gt;Allwood, A.J&lt;/author&gt;&lt;author&gt;Drew, R.A.I.&lt;/author&gt;&lt;/secondary-authors&gt;&lt;/contributors&gt;&lt;titles&gt;&lt;title&gt;&lt;style face="normal" font="default" size="100%"&gt;Eradication program for papaya fruit fly (&lt;/style&gt;&lt;style face="italic" font="default" size="100%"&gt;Bactrocera papayae&lt;/style&gt;&lt;style face="normal" font="default" size="100%"&gt; Drew and Hancock) in north Queensland&lt;/style&gt;&lt;/title&gt;&lt;secondary-title&gt;Management of fruit flies in the Pacific : a regional symposium&lt;/secondary-title&gt;&lt;/titles&gt;&lt;pages&gt;259-261 &lt;/pages&gt;&lt;volume&gt;76&lt;/volume&gt;&lt;keywords&gt;&lt;keyword&gt;control methods&lt;/keyword&gt;&lt;keyword&gt;insect control&lt;/keyword&gt;&lt;keyword&gt;control programs&lt;/keyword&gt;&lt;/keywords&gt;&lt;dates&gt;&lt;year&gt;1997&lt;/year&gt;&lt;/dates&gt;&lt;publisher&gt;ACIAR Proeedings&lt;/publisher&gt;&lt;urls&gt;&lt;/urls&gt;&lt;language&gt;English&lt;/languag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445CA880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5E30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29F0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  <w:t>B. kirk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8F24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French Polyne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1F56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F61E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Allwood&lt;/Author&gt;&lt;Year&gt;1997&lt;/Year&gt;&lt;RecNum&gt;270&lt;/RecNum&gt;&lt;DisplayText&gt;1; 12&lt;/DisplayText&gt;&lt;record&gt;&lt;rec-number&gt;270&lt;/rec-number&gt;&lt;foreign-keys&gt;&lt;key app="EN" db-id="f0fa92s99ed9wbe5wrxvx5sp55sz2rt9aef5" timestamp="1638910623"&gt;270&lt;/key&gt;&lt;/foreign-keys&gt;&lt;ref-type name="Book"&gt;6&lt;/ref-type&gt;&lt;contributors&gt;&lt;authors&gt;&lt;author&gt;Allwood, A.J&lt;/author&gt;&lt;author&gt;Drew, R.A.I&lt;/author&gt;&lt;/authors&gt;&lt;/contributors&gt;&lt;titles&gt;&lt;title&gt;Management of fruit flies in the Pacific. A regional symposium&lt;/title&gt;&lt;/titles&gt;&lt;pages&gt;68-76&lt;/pages&gt;&lt;dates&gt;&lt;year&gt;1997&lt;/year&gt;&lt;pub-dates&gt;&lt;date&gt;28-31 octobre 1996&lt;/date&gt;&lt;/pub-dates&gt;&lt;/dates&gt;&lt;pub-location&gt;Nadi, Fiji 28-31 October 1996. ACIAR Proceedings No 76. 267pp.&lt;/pub-location&gt;&lt;urls&gt;&lt;/urls&gt;&lt;/record&gt;&lt;/Cite&gt;&lt;Cite&gt;&lt;Author&gt;Leblanc&lt;/Author&gt;&lt;Year&gt;2000&lt;/Year&gt;&lt;RecNum&gt;269&lt;/RecNum&gt;&lt;record&gt;&lt;rec-number&gt;269&lt;/rec-number&gt;&lt;foreign-keys&gt;&lt;key app="EN" db-id="f0fa92s99ed9wbe5wrxvx5sp55sz2rt9aef5" timestamp="1638910530"&gt;269&lt;/key&gt;&lt;/foreign-keys&gt;&lt;ref-type name="Journal Article"&gt;17&lt;/ref-type&gt;&lt;contributors&gt;&lt;authors&gt;&lt;author&gt;Leblanc, L.&lt;/author&gt;&lt;author&gt;Putoa, R.&lt;/author&gt;&lt;/authors&gt;&lt;/contributors&gt;&lt;titles&gt;&lt;title&gt;Les mouches des fruits de Polynésie Française et des Îles Pitcairn.&lt;/title&gt;&lt;secondary-title&gt;Fiche technique no. 29 du Service de la Protection des Végétaux, Secrétariat Général de la communauté du Pacifique. Nouméa, Nouvelle-Calédonie&lt;/secondary-title&gt;&lt;/titles&gt;&lt;periodical&gt;&lt;full-title&gt;Fiche technique no. 29 du Service de la Protection des Végétaux, Secrétariat Général de la communauté du Pacifique. Nouméa, Nouvelle-Calédonie&lt;/full-title&gt;&lt;/periodical&gt;&lt;dates&gt;&lt;year&gt;2000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1; 12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6024D35B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1AE8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F90B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lang/>
              </w:rPr>
              <w:t>B. neohumeral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EEC5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P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B1E4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45C1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>
                <w:fldData xml:space="preserve">PEVuZE5vdGU+PENpdGU+PEF1dGhvcj5MZWJsYW5jPC9BdXRob3I+PFllYXI+MjAxMzwvWWVhcj48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>
                <w:fldData xml:space="preserve">PEVuZE5vdGU+PENpdGU+PEF1dGhvcj5MZWJsYW5jPC9BdXRob3I+PFllYXI+MjAxMzwvWWVhcj48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/>
              </w:rPr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13; 18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7887D8B2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2684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9BB2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04B4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Austra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7622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 w:rsidRPr="000E70A4">
              <w:rPr>
                <w:rFonts w:ascii="Calibri" w:eastAsia="Times New Roman" w:hAnsi="Calibri" w:cs="Calibri"/>
                <w:lang/>
              </w:rPr>
              <w:t>1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E339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Fay&lt;/Author&gt;&lt;Year&gt;1997&lt;/Year&gt;&lt;RecNum&gt;265&lt;/RecNum&gt;&lt;DisplayText&gt;8&lt;/DisplayText&gt;&lt;record&gt;&lt;rec-number&gt;265&lt;/rec-number&gt;&lt;foreign-keys&gt;&lt;key app="EN" db-id="f0fa92s99ed9wbe5wrxvx5sp55sz2rt9aef5" timestamp="1638905869"&gt;265&lt;/key&gt;&lt;/foreign-keys&gt;&lt;ref-type name="Book Section"&gt;5&lt;/ref-type&gt;&lt;contributors&gt;&lt;authors&gt;&lt;author&gt;Fay, H.A.&lt;/author&gt;&lt;author&gt;Drew, R.A.I.&lt;/author&gt;&lt;author&gt;Lloyd, A.C.&lt;/author&gt;&lt;/authors&gt;&lt;secondary-authors&gt;&lt;author&gt;Allwood, A.J&lt;/author&gt;&lt;author&gt;Drew, R.A.I.&lt;/author&gt;&lt;/secondary-authors&gt;&lt;/contributors&gt;&lt;titles&gt;&lt;title&gt;&lt;style face="normal" font="default" size="100%"&gt;Eradication program for papaya fruit fly (&lt;/style&gt;&lt;style face="italic" font="default" size="100%"&gt;Bactrocera papayae&lt;/style&gt;&lt;style face="normal" font="default" size="100%"&gt; Drew and Hancock) in north Queensland&lt;/style&gt;&lt;/title&gt;&lt;secondary-title&gt;Management of fruit flies in the Pacific : a regional symposium&lt;/secondary-title&gt;&lt;/titles&gt;&lt;pages&gt;259-261 &lt;/pages&gt;&lt;volume&gt;76&lt;/volume&gt;&lt;keywords&gt;&lt;keyword&gt;control methods&lt;/keyword&gt;&lt;keyword&gt;insect control&lt;/keyword&gt;&lt;keyword&gt;control programs&lt;/keyword&gt;&lt;/keywords&gt;&lt;dates&gt;&lt;year&gt;1997&lt;/year&gt;&lt;/dates&gt;&lt;publisher&gt;ACIAR Proeedings&lt;/publisher&gt;&lt;urls&gt;&lt;/urls&gt;&lt;language&gt;English&lt;/languag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0AAD86D5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2073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91F3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lang/>
              </w:rPr>
              <w:t xml:space="preserve">B. obliqu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FDA1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P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E820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D6E9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>
                <w:fldData xml:space="preserve">PEVuZE5vdGU+PENpdGU+PEF1dGhvcj5MZWJsYW5jPC9BdXRob3I+PFllYXI+MjAxMzwvWWVhcj48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>
                <w:fldData xml:space="preserve">PEVuZE5vdGU+PENpdGU+PEF1dGhvcj5MZWJsYW5jPC9BdXRob3I+PFllYXI+MjAxMzwvWWVhcj48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/>
              </w:rPr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13; 18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2DE90F51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5938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89E5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  <w:t>B. tryon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D3C9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French Polyne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8555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FA60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Allwood&lt;/Author&gt;&lt;Year&gt;1997&lt;/Year&gt;&lt;RecNum&gt;270&lt;/RecNum&gt;&lt;DisplayText&gt;1; 12&lt;/DisplayText&gt;&lt;record&gt;&lt;rec-number&gt;270&lt;/rec-number&gt;&lt;foreign-keys&gt;&lt;key app="EN" db-id="f0fa92s99ed9wbe5wrxvx5sp55sz2rt9aef5" timestamp="1638910623"&gt;270&lt;/key&gt;&lt;/foreign-keys&gt;&lt;ref-type name="Book"&gt;6&lt;/ref-type&gt;&lt;contributors&gt;&lt;authors&gt;&lt;author&gt;Allwood, A.J&lt;/author&gt;&lt;author&gt;Drew, R.A.I&lt;/author&gt;&lt;/authors&gt;&lt;/contributors&gt;&lt;titles&gt;&lt;title&gt;Management of fruit flies in the Pacific. A regional symposium&lt;/title&gt;&lt;/titles&gt;&lt;pages&gt;68-76&lt;/pages&gt;&lt;dates&gt;&lt;year&gt;1997&lt;/year&gt;&lt;pub-dates&gt;&lt;date&gt;28-31 octobre 1996&lt;/date&gt;&lt;/pub-dates&gt;&lt;/dates&gt;&lt;pub-location&gt;Nadi, Fiji 28-31 October 1996. ACIAR Proceedings No 76. 267pp.&lt;/pub-location&gt;&lt;urls&gt;&lt;/urls&gt;&lt;/record&gt;&lt;/Cite&gt;&lt;Cite&gt;&lt;Author&gt;Leblanc&lt;/Author&gt;&lt;Year&gt;2000&lt;/Year&gt;&lt;RecNum&gt;269&lt;/RecNum&gt;&lt;record&gt;&lt;rec-number&gt;269&lt;/rec-number&gt;&lt;foreign-keys&gt;&lt;key app="EN" db-id="f0fa92s99ed9wbe5wrxvx5sp55sz2rt9aef5" timestamp="1638910530"&gt;269&lt;/key&gt;&lt;/foreign-keys&gt;&lt;ref-type name="Journal Article"&gt;17&lt;/ref-type&gt;&lt;contributors&gt;&lt;authors&gt;&lt;author&gt;Leblanc, L.&lt;/author&gt;&lt;author&gt;Putoa, R.&lt;/author&gt;&lt;/authors&gt;&lt;/contributors&gt;&lt;titles&gt;&lt;title&gt;Les mouches des fruits de Polynésie Française et des Îles Pitcairn.&lt;/title&gt;&lt;secondary-title&gt;Fiche technique no. 29 du Service de la Protection des Végétaux, Secrétariat Général de la communauté du Pacifique. Nouméa, Nouvelle-Calédonie&lt;/secondary-title&gt;&lt;/titles&gt;&lt;periodical&gt;&lt;full-title&gt;Fiche technique no. 29 du Service de la Protection des Végétaux, Secrétariat Général de la communauté du Pacifique. Nouméa, Nouvelle-Calédonie&lt;/full-title&gt;&lt;/periodical&gt;&lt;dates&gt;&lt;year&gt;2000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1; 12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55432980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531E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84AE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FECD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Austra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AE0D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0FAD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Fay&lt;/Author&gt;&lt;Year&gt;1997&lt;/Year&gt;&lt;RecNum&gt;265&lt;/RecNum&gt;&lt;DisplayText&gt;8&lt;/DisplayText&gt;&lt;record&gt;&lt;rec-number&gt;265&lt;/rec-number&gt;&lt;foreign-keys&gt;&lt;key app="EN" db-id="f0fa92s99ed9wbe5wrxvx5sp55sz2rt9aef5" timestamp="1638905869"&gt;265&lt;/key&gt;&lt;/foreign-keys&gt;&lt;ref-type name="Book Section"&gt;5&lt;/ref-type&gt;&lt;contributors&gt;&lt;authors&gt;&lt;author&gt;Fay, H.A.&lt;/author&gt;&lt;author&gt;Drew, R.A.I.&lt;/author&gt;&lt;author&gt;Lloyd, A.C.&lt;/author&gt;&lt;/authors&gt;&lt;secondary-authors&gt;&lt;author&gt;Allwood, A.J&lt;/author&gt;&lt;author&gt;Drew, R.A.I.&lt;/author&gt;&lt;/secondary-authors&gt;&lt;/contributors&gt;&lt;titles&gt;&lt;title&gt;&lt;style face="normal" font="default" size="100%"&gt;Eradication program for papaya fruit fly (&lt;/style&gt;&lt;style face="italic" font="default" size="100%"&gt;Bactrocera papayae&lt;/style&gt;&lt;style face="normal" font="default" size="100%"&gt; Drew and Hancock) in north Queensland&lt;/style&gt;&lt;/title&gt;&lt;secondary-title&gt;Management of fruit flies in the Pacific : a regional symposium&lt;/secondary-title&gt;&lt;/titles&gt;&lt;pages&gt;259-261 &lt;/pages&gt;&lt;volume&gt;76&lt;/volume&gt;&lt;keywords&gt;&lt;keyword&gt;control methods&lt;/keyword&gt;&lt;keyword&gt;insect control&lt;/keyword&gt;&lt;keyword&gt;control programs&lt;/keyword&gt;&lt;/keywords&gt;&lt;dates&gt;&lt;year&gt;1997&lt;/year&gt;&lt;/dates&gt;&lt;publisher&gt;ACIAR Proeedings&lt;/publisher&gt;&lt;urls&gt;&lt;/urls&gt;&lt;language&gt;English&lt;/languag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7D308911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028C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6FAD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lang/>
              </w:rPr>
              <w:t>B. xanthod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303E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French Polyne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7FAF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2926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Allwood&lt;/Author&gt;&lt;Year&gt;1997&lt;/Year&gt;&lt;RecNum&gt;270&lt;/RecNum&gt;&lt;DisplayText&gt;1; 12&lt;/DisplayText&gt;&lt;record&gt;&lt;rec-number&gt;270&lt;/rec-number&gt;&lt;foreign-keys&gt;&lt;key app="EN" db-id="f0fa92s99ed9wbe5wrxvx5sp55sz2rt9aef5" timestamp="1638910623"&gt;270&lt;/key&gt;&lt;/foreign-keys&gt;&lt;ref-type name="Book"&gt;6&lt;/ref-type&gt;&lt;contributors&gt;&lt;authors&gt;&lt;author&gt;Allwood, A.J&lt;/author&gt;&lt;author&gt;Drew, R.A.I&lt;/author&gt;&lt;/authors&gt;&lt;/contributors&gt;&lt;titles&gt;&lt;title&gt;Management of fruit flies in the Pacific. A regional symposium&lt;/title&gt;&lt;/titles&gt;&lt;pages&gt;68-76&lt;/pages&gt;&lt;dates&gt;&lt;year&gt;1997&lt;/year&gt;&lt;pub-dates&gt;&lt;date&gt;28-31 octobre 1996&lt;/date&gt;&lt;/pub-dates&gt;&lt;/dates&gt;&lt;pub-location&gt;Nadi, Fiji 28-31 October 1996. ACIAR Proceedings No 76. 267pp.&lt;/pub-location&gt;&lt;urls&gt;&lt;/urls&gt;&lt;/record&gt;&lt;/Cite&gt;&lt;Cite&gt;&lt;Author&gt;Leblanc&lt;/Author&gt;&lt;Year&gt;2000&lt;/Year&gt;&lt;RecNum&gt;269&lt;/RecNum&gt;&lt;record&gt;&lt;rec-number&gt;269&lt;/rec-number&gt;&lt;foreign-keys&gt;&lt;key app="EN" db-id="f0fa92s99ed9wbe5wrxvx5sp55sz2rt9aef5" timestamp="1638910530"&gt;269&lt;/key&gt;&lt;/foreign-keys&gt;&lt;ref-type name="Journal Article"&gt;17&lt;/ref-type&gt;&lt;contributors&gt;&lt;authors&gt;&lt;author&gt;Leblanc, L.&lt;/author&gt;&lt;author&gt;Putoa, R.&lt;/author&gt;&lt;/authors&gt;&lt;/contributors&gt;&lt;titles&gt;&lt;title&gt;Les mouches des fruits de Polynésie Française et des Îles Pitcairn.&lt;/title&gt;&lt;secondary-title&gt;Fiche technique no. 29 du Service de la Protection des Végétaux, Secrétariat Général de la communauté du Pacifique. Nouméa, Nouvelle-Calédonie&lt;/secondary-title&gt;&lt;/titles&gt;&lt;periodical&gt;&lt;full-title&gt;Fiche technique no. 29 du Service de la Protection des Végétaux, Secrétariat Général de la communauté du Pacifique. Nouméa, Nouvelle-Calédonie&lt;/full-title&gt;&lt;/periodical&gt;&lt;dates&gt;&lt;year&gt;2000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1; 12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4E40E4FD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5187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87BB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lang/>
              </w:rPr>
              <w:t>B. zona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C2AF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Reun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A4CB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2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9C4D5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Moquet&lt;/Author&gt;&lt;Year&gt;2021&lt;/Year&gt;&lt;RecNum&gt;220&lt;/RecNum&gt;&lt;DisplayText&gt;16&lt;/DisplayText&gt;&lt;record&gt;&lt;rec-number&gt;220&lt;/rec-number&gt;&lt;foreign-keys&gt;&lt;key app="EN" db-id="f0fa92s99ed9wbe5wrxvx5sp55sz2rt9aef5" timestamp="1638825603"&gt;220&lt;/key&gt;&lt;/foreign-keys&gt;&lt;ref-type name="Journal Article"&gt;17&lt;/ref-type&gt;&lt;contributors&gt;&lt;authors&gt;&lt;author&gt;Moquet, Laura&lt;/author&gt;&lt;author&gt;Payet, Jim&lt;/author&gt;&lt;author&gt;Glenac, Serge&lt;/author&gt;&lt;author&gt;Delatte, Hélène&lt;/author&gt;&lt;/authors&gt;&lt;secondary-authors&gt;&lt;author&gt;Zhang, Zhixin&lt;/author&gt;&lt;/secondary-authors&gt;&lt;/contributors&gt;&lt;titles&gt;&lt;title&gt;&lt;style face="normal" font="default" size="100%"&gt;Niche shift of tephritid species after the Oriental fruit fly ( &lt;/style&gt;&lt;style face="italic" font="default" size="100%"&gt;Bactrocera dorsalis&lt;/style&gt;&lt;style face="normal" font="default" size="100%"&gt; ) invasion in La Réunion&lt;/style&gt;&lt;/title&gt;&lt;secondary-title&gt;Diversity and Distributions&lt;/secondary-title&gt;&lt;/titles&gt;&lt;periodical&gt;&lt;full-title&gt;Diversity and Distributions&lt;/full-title&gt;&lt;/periodical&gt;&lt;pages&gt;109-129&lt;/pages&gt;&lt;volume&gt;27&lt;/volume&gt;&lt;number&gt;1&lt;/number&gt;&lt;dates&gt;&lt;year&gt;2021&lt;/year&gt;&lt;pub-dates&gt;&lt;date&gt;01/2021&lt;/date&gt;&lt;/pub-dates&gt;&lt;/dates&gt;&lt;isbn&gt;1366-9516, 1472-4642&lt;/isbn&gt;&lt;urls&gt;&lt;/urls&gt;&lt;electronic-resource-num&gt;10.1111/ddi.13172&lt;/electronic-resource-num&gt;&lt;remote-database-name&gt;DOI.org (Crossref)&lt;/remote-database-name&gt;&lt;language&gt;en&lt;/language&gt;&lt;access-date&gt;2021-10-02 03:00:05&lt;/access-dat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416B08CB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8DEF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E35C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42F3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Mauriti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27F0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FCDA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Mauremootoo&lt;/Author&gt;&lt;Year&gt;2019&lt;/Year&gt;&lt;RecNum&gt;272&lt;/RecNum&gt;&lt;DisplayText&gt;14&lt;/DisplayText&gt;&lt;record&gt;&lt;rec-number&gt;272&lt;/rec-number&gt;&lt;foreign-keys&gt;&lt;key app="EN" db-id="f0fa92s99ed9wbe5wrxvx5sp55sz2rt9aef5" timestamp="1638911673"&gt;272&lt;/key&gt;&lt;/foreign-keys&gt;&lt;ref-type name="Book Section"&gt;5&lt;/ref-type&gt;&lt;contributors&gt;&lt;authors&gt;&lt;author&gt;Mauremootoo, J. R.&lt;/author&gt;&lt;author&gt;Pandoo, S.&lt;/author&gt;&lt;author&gt;Bachraz, V.&lt;/author&gt;&lt;author&gt;Buldowoo, I&lt;/author&gt;&lt;author&gt;Cole, N. C.&lt;/author&gt;&lt;/authors&gt;&lt;secondary-authors&gt;&lt;author&gt;C. R. Veitch, M. N. Clout, A. R. Martin, J. C. Russell, &amp;amp; C. J. West&lt;/author&gt;&lt;/secondary-authors&gt;&lt;/contributors&gt;&lt;titles&gt;&lt;title&gt;Invasive species management in Mauritius : From the reactive to the proactive–the National Invasive Species Management Strategy and its implementation&lt;/title&gt;&lt;secondary-title&gt;Island invasives: Scaling up to meet the challenge. Proceedings of the international conference on island invasives 2017&lt;/secondary-title&gt;&lt;/titles&gt;&lt;pages&gt;503-509&lt;/pages&gt;&lt;dates&gt;&lt;year&gt;2019&lt;/year&gt;&lt;/dates&gt;&lt;publisher&gt;IUCN, International Union for Conservation of Nature&lt;/publisher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2FE17123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262B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11F8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  <w:t>C. argenteostria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2279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Madagasc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4B75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96A1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Rasolofoarivao&lt;/Author&gt;&lt;Year&gt;2021&lt;/Year&gt;&lt;RecNum&gt;219&lt;/RecNum&gt;&lt;DisplayText&gt;19&lt;/DisplayText&gt;&lt;record&gt;&lt;rec-number&gt;219&lt;/rec-number&gt;&lt;foreign-keys&gt;&lt;key app="EN" db-id="f0fa92s99ed9wbe5wrxvx5sp55sz2rt9aef5" timestamp="1638825603"&gt;219&lt;/key&gt;&lt;/foreign-keys&gt;&lt;ref-type name="Journal Article"&gt;17&lt;/ref-type&gt;&lt;contributors&gt;&lt;authors&gt;&lt;author&gt;Rasolofoarivao, H.&lt;/author&gt;&lt;author&gt;Raveloson Ravaomanarivo, L. H.&lt;/author&gt;&lt;author&gt;Delatte, H.&lt;/author&gt;&lt;/authors&gt;&lt;/contributors&gt;&lt;titles&gt;&lt;title&gt;Host plant ranges of fruit flies (Diptera: Tephritidae) in Madagascar&lt;/title&gt;&lt;secondary-title&gt;Bulletin of Entomological Research&lt;/secondary-title&gt;&lt;short-title&gt;Host plant ranges of fruit flies (Diptera&lt;/short-title&gt;&lt;/titles&gt;&lt;periodical&gt;&lt;full-title&gt;Bulletin of Entomological Research&lt;/full-title&gt;&lt;/periodical&gt;&lt;pages&gt;1-12&lt;/pages&gt;&lt;dates&gt;&lt;year&gt;2021&lt;/year&gt;&lt;pub-dates&gt;&lt;date&gt;2021-09-20&lt;/date&gt;&lt;/pub-dates&gt;&lt;/dates&gt;&lt;isbn&gt;0007-4853, 1475-2670&lt;/isbn&gt;&lt;urls&gt;&lt;/urls&gt;&lt;electronic-resource-num&gt;10.1017/S0007485321000511&lt;/electronic-resource-num&gt;&lt;remote-database-name&gt;DOI.org (Crossref)&lt;/remote-database-name&gt;&lt;language&gt;en&lt;/language&gt;&lt;access-date&gt;2021-10-01 21:58:09&lt;/access-dat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480AB3B7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0C9A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5552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  <w:t>C. capita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21DA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Madagasc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73CD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3D84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Rasolofoarivao&lt;/Author&gt;&lt;Year&gt;2021&lt;/Year&gt;&lt;RecNum&gt;219&lt;/RecNum&gt;&lt;DisplayText&gt;19&lt;/DisplayText&gt;&lt;record&gt;&lt;rec-number&gt;219&lt;/rec-number&gt;&lt;foreign-keys&gt;&lt;key app="EN" db-id="f0fa92s99ed9wbe5wrxvx5sp55sz2rt9aef5" timestamp="1638825603"&gt;219&lt;/key&gt;&lt;/foreign-keys&gt;&lt;ref-type name="Journal Article"&gt;17&lt;/ref-type&gt;&lt;contributors&gt;&lt;authors&gt;&lt;author&gt;Rasolofoarivao, H.&lt;/author&gt;&lt;author&gt;Raveloson Ravaomanarivo, L. H.&lt;/author&gt;&lt;author&gt;Delatte, H.&lt;/author&gt;&lt;/authors&gt;&lt;/contributors&gt;&lt;titles&gt;&lt;title&gt;Host plant ranges of fruit flies (Diptera: Tephritidae) in Madagascar&lt;/title&gt;&lt;secondary-title&gt;Bulletin of Entomological Research&lt;/secondary-title&gt;&lt;short-title&gt;Host plant ranges of fruit flies (Diptera&lt;/short-title&gt;&lt;/titles&gt;&lt;periodical&gt;&lt;full-title&gt;Bulletin of Entomological Research&lt;/full-title&gt;&lt;/periodical&gt;&lt;pages&gt;1-12&lt;/pages&gt;&lt;dates&gt;&lt;year&gt;2021&lt;/year&gt;&lt;pub-dates&gt;&lt;date&gt;2021-09-20&lt;/date&gt;&lt;/pub-dates&gt;&lt;/dates&gt;&lt;isbn&gt;0007-4853, 1475-2670&lt;/isbn&gt;&lt;urls&gt;&lt;/urls&gt;&lt;electronic-resource-num&gt;10.1017/S0007485321000511&lt;/electronic-resource-num&gt;&lt;remote-database-name&gt;DOI.org (Crossref)&lt;/remote-database-name&gt;&lt;language&gt;en&lt;/language&gt;&lt;access-date&gt;2021-10-01 21:58:09&lt;/access-dat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04259680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4740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3EEF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4B1D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Hawa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6DC8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47C1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>
                <w:fldData xml:space="preserve">PEVuZE5vdGU+PENpdGU+PEF1dGhvcj5LZWlzZXI8L0F1dGhvcj48WWVhcj4xOTc0PC9ZZWFyPjxS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>
                <w:fldData xml:space="preserve">PEVuZE5vdGU+PENpdGU+PEF1dGhvcj5LZWlzZXI8L0F1dGhvcj48WWVhcj4xOTc0PC9ZZWFyPjxS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</w:fldData>
              </w:fldChar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/>
              </w:rPr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11; 20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6C07FB81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68BE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1C5D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DF5F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Reun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1336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2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ADF9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Moquet&lt;/Author&gt;&lt;Year&gt;2021&lt;/Year&gt;&lt;RecNum&gt;220&lt;/RecNum&gt;&lt;DisplayText&gt;16&lt;/DisplayText&gt;&lt;record&gt;&lt;rec-number&gt;220&lt;/rec-number&gt;&lt;foreign-keys&gt;&lt;key app="EN" db-id="f0fa92s99ed9wbe5wrxvx5sp55sz2rt9aef5" timestamp="1638825603"&gt;220&lt;/key&gt;&lt;/foreign-keys&gt;&lt;ref-type name="Journal Article"&gt;17&lt;/ref-type&gt;&lt;contributors&gt;&lt;authors&gt;&lt;author&gt;Moquet, Laura&lt;/author&gt;&lt;author&gt;Payet, Jim&lt;/author&gt;&lt;author&gt;Glenac, Serge&lt;/author&gt;&lt;author&gt;Delatte, Hélène&lt;/author&gt;&lt;/authors&gt;&lt;secondary-authors&gt;&lt;author&gt;Zhang, Zhixin&lt;/author&gt;&lt;/secondary-authors&gt;&lt;/contributors&gt;&lt;titles&gt;&lt;title&gt;&lt;style face="normal" font="default" size="100%"&gt;Niche shift of tephritid species after the Oriental fruit fly ( &lt;/style&gt;&lt;style face="italic" font="default" size="100%"&gt;Bactrocera dorsalis&lt;/style&gt;&lt;style face="normal" font="default" size="100%"&gt; ) invasion in La Réunion&lt;/style&gt;&lt;/title&gt;&lt;secondary-title&gt;Diversity and Distributions&lt;/secondary-title&gt;&lt;/titles&gt;&lt;periodical&gt;&lt;full-title&gt;Diversity and Distributions&lt;/full-title&gt;&lt;/periodical&gt;&lt;pages&gt;109-129&lt;/pages&gt;&lt;volume&gt;27&lt;/volume&gt;&lt;number&gt;1&lt;/number&gt;&lt;dates&gt;&lt;year&gt;2021&lt;/year&gt;&lt;pub-dates&gt;&lt;date&gt;01/2021&lt;/date&gt;&lt;/pub-dates&gt;&lt;/dates&gt;&lt;isbn&gt;1366-9516, 1472-4642&lt;/isbn&gt;&lt;urls&gt;&lt;/urls&gt;&lt;electronic-resource-num&gt;10.1111/ddi.13172&lt;/electronic-resource-num&gt;&lt;remote-database-name&gt;DOI.org (Crossref)&lt;/remote-database-name&gt;&lt;language&gt;en&lt;/language&gt;&lt;access-date&gt;2021-10-02 03:00:05&lt;/access-dat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5A9A1E66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70BD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B34A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F34D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Mauriti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AD82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3A94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Mauremootoo&lt;/Author&gt;&lt;Year&gt;2019&lt;/Year&gt;&lt;RecNum&gt;272&lt;/RecNum&gt;&lt;DisplayText&gt;14&lt;/DisplayText&gt;&lt;record&gt;&lt;rec-number&gt;272&lt;/rec-number&gt;&lt;foreign-keys&gt;&lt;key app="EN" db-id="f0fa92s99ed9wbe5wrxvx5sp55sz2rt9aef5" timestamp="1638911673"&gt;272&lt;/key&gt;&lt;/foreign-keys&gt;&lt;ref-type name="Book Section"&gt;5&lt;/ref-type&gt;&lt;contributors&gt;&lt;authors&gt;&lt;author&gt;Mauremootoo, J. R.&lt;/author&gt;&lt;author&gt;Pandoo, S.&lt;/author&gt;&lt;author&gt;Bachraz, V.&lt;/author&gt;&lt;author&gt;Buldowoo, I&lt;/author&gt;&lt;author&gt;Cole, N. C.&lt;/author&gt;&lt;/authors&gt;&lt;secondary-authors&gt;&lt;author&gt;C. R. Veitch, M. N. Clout, A. R. Martin, J. C. Russell, &amp;amp; C. J. West&lt;/author&gt;&lt;/secondary-authors&gt;&lt;/contributors&gt;&lt;titles&gt;&lt;title&gt;Invasive species management in Mauritius : From the reactive to the proactive–the National Invasive Species Management Strategy and its implementation&lt;/title&gt;&lt;secondary-title&gt;Island invasives: Scaling up to meet the challenge. Proceedings of the international conference on island invasives 2017&lt;/secondary-title&gt;&lt;/titles&gt;&lt;pages&gt;503-509&lt;/pages&gt;&lt;dates&gt;&lt;year&gt;2019&lt;/year&gt;&lt;/dates&gt;&lt;publisher&gt;IUCN, International Union for Conservation of Nature&lt;/publisher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50648244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18B4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8F93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E09B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Grande-Com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6ADB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2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3783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>
                <w:fldData xml:space="preserve">PEVuZE5vdGU+PENpdGU+PEF1dGhvcj5EZSBNZXllcjwvQXV0aG9yPjxZZWFyPjIwMTI8L1llYXI+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>
                <w:fldData xml:space="preserve">PEVuZE5vdGU+PENpdGU+PEF1dGhvcj5EZSBNZXllcjwvQXV0aG9yPjxZZWFyPjIwMTI8L1llYXI+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/>
              </w:rPr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5; 10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4BD09164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5733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19F8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FBC9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Anjou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2CCE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after 2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AC0F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>
                <w:fldData xml:space="preserve">PEVuZE5vdGU+PENpdGU+PEF1dGhvcj5EZSBNZXllcjwvQXV0aG9yPjxZZWFyPjIwMTI8L1llYXI+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>
                <w:fldData xml:space="preserve">PEVuZE5vdGU+PENpdGU+PEF1dGhvcj5EZSBNZXllcjwvQXV0aG9yPjxZZWFyPjIwMTI8L1llYXI+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/>
              </w:rPr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5; 10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13B8B472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9048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E3A9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AB81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Mohel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36EC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after 2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EB61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>
                <w:fldData xml:space="preserve">PEVuZE5vdGU+PENpdGU+PEF1dGhvcj5EZSBNZXllcjwvQXV0aG9yPjxZZWFyPjIwMTI8L1llYXI+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>
                <w:fldData xml:space="preserve">PEVuZE5vdGU+PENpdGU+PEF1dGhvcj5EZSBNZXllcjwvQXV0aG9yPjxZZWFyPjIwMTI8L1llYXI+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/>
              </w:rPr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5; 10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7A31A016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227A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6A7B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A117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Mayot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AFDF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2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C08C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De Meyer&lt;/Author&gt;&lt;Year&gt;2002&lt;/Year&gt;&lt;RecNum&gt;401&lt;/RecNum&gt;&lt;DisplayText&gt;4&lt;/DisplayText&gt;&lt;record&gt;&lt;rec-number&gt;401&lt;/rec-number&gt;&lt;foreign-keys&gt;&lt;key app="EN" db-id="zxw222xe2dv50qexzdk5ftpu92xasstad05z" timestamp="0"&gt;401&lt;/key&gt;&lt;/foreign-keys&gt;&lt;ref-type name="Report"&gt;27&lt;/ref-type&gt;&lt;contributors&gt;&lt;authors&gt;&lt;author&gt;De Meyer, M&lt;/author&gt;&lt;author&gt;Copeland, R.S.&lt;/author&gt;&lt;author&gt;Lux, S.A.&lt;/author&gt;&lt;author&gt;Mansell, M.&lt;/author&gt;&lt;author&gt;Quilici, S&lt;/author&gt;&lt;author&gt;Wharton, R&lt;/author&gt;&lt;author&gt;White, I.M&lt;/author&gt;&lt;author&gt;Zenz, N.J&lt;/author&gt;&lt;/authors&gt;&lt;/contributors&gt;&lt;titles&gt;&lt;title&gt;&lt;style face="normal" font="default" size="100%"&gt;Annotated check list of host plants for Afrotropical fruit flies (Diptera: Tephritidae) of the genus &lt;/style&gt;&lt;style face="italic" font="default" size="100%"&gt;Ceratitis&lt;/style&gt;&lt;/title&gt;&lt;/titles&gt;&lt;volume&gt;27&lt;/volume&gt;&lt;dates&gt;&lt;year&gt;2002&lt;/year&gt;&lt;/dates&gt;&lt;pub-location&gt;Tervuren, Belgium&lt;/pub-location&gt;&lt;publisher&gt;Documentation zoologique vol. 27, Musée Royal de l&amp;apos;Afrique Centrale&lt;/publisher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6A0EC3F0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550A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53F2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lang/>
              </w:rPr>
              <w:t>C. catoir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59A8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Reun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6DB4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2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6CE7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Moquet&lt;/Author&gt;&lt;Year&gt;2021&lt;/Year&gt;&lt;RecNum&gt;220&lt;/RecNum&gt;&lt;DisplayText&gt;16&lt;/DisplayText&gt;&lt;record&gt;&lt;rec-number&gt;220&lt;/rec-number&gt;&lt;foreign-keys&gt;&lt;key app="EN" db-id="f0fa92s99ed9wbe5wrxvx5sp55sz2rt9aef5" timestamp="1638825603"&gt;220&lt;/key&gt;&lt;/foreign-keys&gt;&lt;ref-type name="Journal Article"&gt;17&lt;/ref-type&gt;&lt;contributors&gt;&lt;authors&gt;&lt;author&gt;Moquet, Laura&lt;/author&gt;&lt;author&gt;Payet, Jim&lt;/author&gt;&lt;author&gt;Glenac, Serge&lt;/author&gt;&lt;author&gt;Delatte, Hélène&lt;/author&gt;&lt;/authors&gt;&lt;secondary-authors&gt;&lt;author&gt;Zhang, Zhixin&lt;/author&gt;&lt;/secondary-authors&gt;&lt;/contributors&gt;&lt;titles&gt;&lt;title&gt;&lt;style face="normal" font="default" size="100%"&gt;Niche shift of tephritid species after the Oriental fruit fly ( &lt;/style&gt;&lt;style face="italic" font="default" size="100%"&gt;Bactrocera dorsalis&lt;/style&gt;&lt;style face="normal" font="default" size="100%"&gt; ) invasion in La Réunion&lt;/style&gt;&lt;/title&gt;&lt;secondary-title&gt;Diversity and Distributions&lt;/secondary-title&gt;&lt;/titles&gt;&lt;periodical&gt;&lt;full-title&gt;Diversity and Distributions&lt;/full-title&gt;&lt;/periodical&gt;&lt;pages&gt;109-129&lt;/pages&gt;&lt;volume&gt;27&lt;/volume&gt;&lt;number&gt;1&lt;/number&gt;&lt;dates&gt;&lt;year&gt;2021&lt;/year&gt;&lt;pub-dates&gt;&lt;date&gt;01/2021&lt;/date&gt;&lt;/pub-dates&gt;&lt;/dates&gt;&lt;isbn&gt;1366-9516, 1472-4642&lt;/isbn&gt;&lt;urls&gt;&lt;/urls&gt;&lt;electronic-resource-num&gt;10.1111/ddi.13172&lt;/electronic-resource-num&gt;&lt;remote-database-name&gt;DOI.org (Crossref)&lt;/remote-database-name&gt;&lt;language&gt;en&lt;/language&gt;&lt;access-date&gt;2021-10-02 03:00:05&lt;/access-dat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17029A76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CF4A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2272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  <w:t>C. cosyr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6413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Madagasc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25FD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22C4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Rasolofoarivao&lt;/Author&gt;&lt;Year&gt;2021&lt;/Year&gt;&lt;RecNum&gt;219&lt;/RecNum&gt;&lt;DisplayText&gt;19&lt;/DisplayText&gt;&lt;record&gt;&lt;rec-number&gt;219&lt;/rec-number&gt;&lt;foreign-keys&gt;&lt;key app="EN" db-id="f0fa92s99ed9wbe5wrxvx5sp55sz2rt9aef5" timestamp="1638825603"&gt;219&lt;/key&gt;&lt;/foreign-keys&gt;&lt;ref-type name="Journal Article"&gt;17&lt;/ref-type&gt;&lt;contributors&gt;&lt;authors&gt;&lt;author&gt;Rasolofoarivao, H.&lt;/author&gt;&lt;author&gt;Raveloson Ravaomanarivo, L. H.&lt;/author&gt;&lt;author&gt;Delatte, H.&lt;/author&gt;&lt;/authors&gt;&lt;/contributors&gt;&lt;titles&gt;&lt;title&gt;Host plant ranges of fruit flies (Diptera: Tephritidae) in Madagascar&lt;/title&gt;&lt;secondary-title&gt;Bulletin of Entomological Research&lt;/secondary-title&gt;&lt;short-title&gt;Host plant ranges of fruit flies (Diptera&lt;/short-title&gt;&lt;/titles&gt;&lt;periodical&gt;&lt;full-title&gt;Bulletin of Entomological Research&lt;/full-title&gt;&lt;/periodical&gt;&lt;pages&gt;1-12&lt;/pages&gt;&lt;dates&gt;&lt;year&gt;2021&lt;/year&gt;&lt;pub-dates&gt;&lt;date&gt;2021-09-20&lt;/date&gt;&lt;/pub-dates&gt;&lt;/dates&gt;&lt;isbn&gt;0007-4853, 1475-2670&lt;/isbn&gt;&lt;urls&gt;&lt;/urls&gt;&lt;electronic-resource-num&gt;10.1017/S0007485321000511&lt;/electronic-resource-num&gt;&lt;remote-database-name&gt;DOI.org (Crossref)&lt;/remote-database-name&gt;&lt;language&gt;en&lt;/language&gt;&lt;access-date&gt;2021-10-01 21:58:09&lt;/access-dat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4449A3B0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71DD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12AF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  <w:t xml:space="preserve">C. malgass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B6E3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Madagasc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1135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2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09ED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Rasolofoarivao&lt;/Author&gt;&lt;Year&gt;2021&lt;/Year&gt;&lt;RecNum&gt;219&lt;/RecNum&gt;&lt;DisplayText&gt;19&lt;/DisplayText&gt;&lt;record&gt;&lt;rec-number&gt;219&lt;/rec-number&gt;&lt;foreign-keys&gt;&lt;key app="EN" db-id="f0fa92s99ed9wbe5wrxvx5sp55sz2rt9aef5" timestamp="1638825603"&gt;219&lt;/key&gt;&lt;/foreign-keys&gt;&lt;ref-type name="Journal Article"&gt;17&lt;/ref-type&gt;&lt;contributors&gt;&lt;authors&gt;&lt;author&gt;Rasolofoarivao, H.&lt;/author&gt;&lt;author&gt;Raveloson Ravaomanarivo, L. H.&lt;/author&gt;&lt;author&gt;Delatte, H.&lt;/author&gt;&lt;/authors&gt;&lt;/contributors&gt;&lt;titles&gt;&lt;title&gt;Host plant ranges of fruit flies (Diptera: Tephritidae) in Madagascar&lt;/title&gt;&lt;secondary-title&gt;Bulletin of Entomological Research&lt;/secondary-title&gt;&lt;short-title&gt;Host plant ranges of fruit flies (Diptera&lt;/short-title&gt;&lt;/titles&gt;&lt;periodical&gt;&lt;full-title&gt;Bulletin of Entomological Research&lt;/full-title&gt;&lt;/periodical&gt;&lt;pages&gt;1-12&lt;/pages&gt;&lt;dates&gt;&lt;year&gt;2021&lt;/year&gt;&lt;pub-dates&gt;&lt;date&gt;2021-09-20&lt;/date&gt;&lt;/pub-dates&gt;&lt;/dates&gt;&lt;isbn&gt;0007-4853, 1475-2670&lt;/isbn&gt;&lt;urls&gt;&lt;/urls&gt;&lt;electronic-resource-num&gt;10.1017/S0007485321000511&lt;/electronic-resource-num&gt;&lt;remote-database-name&gt;DOI.org (Crossref)&lt;/remote-database-name&gt;&lt;language&gt;en&lt;/language&gt;&lt;access-date&gt;2021-10-01 21:58:09&lt;/access-dat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60E6733A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6191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CE37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lang/>
              </w:rPr>
              <w:t>C. quilic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0C50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Reun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4E54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2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AA42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Moquet&lt;/Author&gt;&lt;Year&gt;2021&lt;/Year&gt;&lt;RecNum&gt;220&lt;/RecNum&gt;&lt;DisplayText&gt;16&lt;/DisplayText&gt;&lt;record&gt;&lt;rec-number&gt;220&lt;/rec-number&gt;&lt;foreign-keys&gt;&lt;key app="EN" db-id="f0fa92s99ed9wbe5wrxvx5sp55sz2rt9aef5" timestamp="1638825603"&gt;220&lt;/key&gt;&lt;/foreign-keys&gt;&lt;ref-type name="Journal Article"&gt;17&lt;/ref-type&gt;&lt;contributors&gt;&lt;authors&gt;&lt;author&gt;Moquet, Laura&lt;/author&gt;&lt;author&gt;Payet, Jim&lt;/author&gt;&lt;author&gt;Glenac, Serge&lt;/author&gt;&lt;author&gt;Delatte, Hélène&lt;/author&gt;&lt;/authors&gt;&lt;secondary-authors&gt;&lt;author&gt;Zhang, Zhixin&lt;/author&gt;&lt;/secondary-authors&gt;&lt;/contributors&gt;&lt;titles&gt;&lt;title&gt;&lt;style face="normal" font="default" size="100%"&gt;Niche shift of tephritid species after the Oriental fruit fly ( &lt;/style&gt;&lt;style face="italic" font="default" size="100%"&gt;Bactrocera dorsalis&lt;/style&gt;&lt;style face="normal" font="default" size="100%"&gt; ) invasion in La Réunion&lt;/style&gt;&lt;/title&gt;&lt;secondary-title&gt;Diversity and Distributions&lt;/secondary-title&gt;&lt;/titles&gt;&lt;periodical&gt;&lt;full-title&gt;Diversity and Distributions&lt;/full-title&gt;&lt;/periodical&gt;&lt;pages&gt;109-129&lt;/pages&gt;&lt;volume&gt;27&lt;/volume&gt;&lt;number&gt;1&lt;/number&gt;&lt;dates&gt;&lt;year&gt;2021&lt;/year&gt;&lt;pub-dates&gt;&lt;date&gt;01/2021&lt;/date&gt;&lt;/pub-dates&gt;&lt;/dates&gt;&lt;isbn&gt;1366-9516, 1472-4642&lt;/isbn&gt;&lt;urls&gt;&lt;/urls&gt;&lt;electronic-resource-num&gt;10.1111/ddi.13172&lt;/electronic-resource-num&gt;&lt;remote-database-name&gt;DOI.org (Crossref)&lt;/remote-database-name&gt;&lt;language&gt;en&lt;/language&gt;&lt;access-date&gt;2021-10-02 03:00:05&lt;/access-dat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182639B6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5C54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B757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609E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Mauriti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6957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DD36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Mauremootoo&lt;/Author&gt;&lt;Year&gt;2019&lt;/Year&gt;&lt;RecNum&gt;272&lt;/RecNum&gt;&lt;DisplayText&gt;14&lt;/DisplayText&gt;&lt;record&gt;&lt;rec-number&gt;272&lt;/rec-number&gt;&lt;foreign-keys&gt;&lt;key app="EN" db-id="f0fa92s99ed9wbe5wrxvx5sp55sz2rt9aef5" timestamp="1638911673"&gt;272&lt;/key&gt;&lt;/foreign-keys&gt;&lt;ref-type name="Book Section"&gt;5&lt;/ref-type&gt;&lt;contributors&gt;&lt;authors&gt;&lt;author&gt;Mauremootoo, J. R.&lt;/author&gt;&lt;author&gt;Pandoo, S.&lt;/author&gt;&lt;author&gt;Bachraz, V.&lt;/author&gt;&lt;author&gt;Buldowoo, I&lt;/author&gt;&lt;author&gt;Cole, N. C.&lt;/author&gt;&lt;/authors&gt;&lt;secondary-authors&gt;&lt;author&gt;C. R. Veitch, M. N. Clout, A. R. Martin, J. C. Russell, &amp;amp; C. J. West&lt;/author&gt;&lt;/secondary-authors&gt;&lt;/contributors&gt;&lt;titles&gt;&lt;title&gt;Invasive species management in Mauritius : From the reactive to the proactive–the National Invasive Species Management Strategy and its implementation&lt;/title&gt;&lt;secondary-title&gt;Island invasives: Scaling up to meet the challenge. Proceedings of the international conference on island invasives 2017&lt;/secondary-title&gt;&lt;/titles&gt;&lt;pages&gt;503-509&lt;/pages&gt;&lt;dates&gt;&lt;year&gt;2019&lt;/year&gt;&lt;/dates&gt;&lt;publisher&gt;IUCN, International Union for Conservation of Nature&lt;/publisher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63074C20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0AD79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BB0D5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lang/>
              </w:rPr>
              <w:t>T. nigerrim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BA5DC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Grande-Com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6B186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2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56241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>
                <w:fldData xml:space="preserve">PEVuZE5vdGU+PENpdGU+PEF1dGhvcj5EZSBNZXllcjwvQXV0aG9yPjxZZWFyPjIwMTI8L1llYXI+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>
                <w:fldData xml:space="preserve">PEVuZE5vdGU+PENpdGU+PEF1dGhvcj5EZSBNZXllcjwvQXV0aG9yPjxZZWFyPjIwMTI8L1llYXI+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/>
              </w:rPr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5; 10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79D4538F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052C6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44607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F5B0D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Anjou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4D9C3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after 2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2F817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>
                <w:fldData xml:space="preserve">PEVuZE5vdGU+PENpdGU+PEF1dGhvcj5EZSBNZXllcjwvQXV0aG9yPjxZZWFyPjIwMTI8L1llYXI+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>
                <w:fldData xml:space="preserve">PEVuZE5vdGU+PENpdGU+PEF1dGhvcj5EZSBNZXllcjwvQXV0aG9yPjxZZWFyPjIwMTI8L1llYXI+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/>
              </w:rPr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5; 10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4CF4CED7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6808B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E4E67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2B390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Mohel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F759B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after 20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F6A11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>
                <w:fldData xml:space="preserve">PEVuZE5vdGU+PENpdGU+PEF1dGhvcj5EZSBNZXllcjwvQXV0aG9yPjxZZWFyPjIwMTI8L1llYXI+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>
                <w:fldData xml:space="preserve">PEVuZE5vdGU+PENpdGU+PEF1dGhvcj5EZSBNZXllcjwvQXV0aG9yPjxZZWFyPjIwMTI8L1llYXI+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</w:fldData>
              </w:fldChar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lang/>
              </w:rPr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5; 10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5B18BCBD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FDE94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lang/>
              </w:rPr>
              <w:t xml:space="preserve">B. frauenfeldi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AB0C1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lang/>
              </w:rPr>
              <w:t>B. bryoni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B9F8D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Austra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4A9FB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9E025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Royer&lt;/Author&gt;&lt;Year&gt;2016&lt;/Year&gt;&lt;RecNum&gt;266&lt;/RecNum&gt;&lt;DisplayText&gt;21&lt;/DisplayText&gt;&lt;record&gt;&lt;rec-number&gt;266&lt;/rec-number&gt;&lt;foreign-keys&gt;&lt;key app="EN" db-id="f0fa92s99ed9wbe5wrxvx5sp55sz2rt9aef5" timestamp="1638907106"&gt;266&lt;/key&gt;&lt;/foreign-keys&gt;&lt;ref-type name="Journal Article"&gt;17&lt;/ref-type&gt;&lt;contributors&gt;&lt;authors&gt;&lt;author&gt;Royer, Jane E.&lt;/author&gt;&lt;author&gt;Wright, Carole L.&lt;/author&gt;&lt;author&gt;Hancock, David L.&lt;/author&gt;&lt;/authors&gt;&lt;/contributors&gt;&lt;titles&gt;&lt;title&gt;&lt;style face="italic" font="default" size="100%"&gt;Bactrocera frauenfeldi&lt;/style&gt;&lt;style face="normal" font="default" size="100%"&gt; (Diptera: Tephritidae), an invasive fruit fly in Australia that may have reached the extent of its spread due to environmental variables&lt;/style&gt;&lt;/title&gt;&lt;secondary-title&gt;Austral Entomology&lt;/secondary-title&gt;&lt;/titles&gt;&lt;periodical&gt;&lt;full-title&gt;Austral Entomology&lt;/full-title&gt;&lt;/periodical&gt;&lt;pages&gt;100-111&lt;/pages&gt;&lt;volume&gt;55&lt;/volume&gt;&lt;number&gt;1&lt;/number&gt;&lt;section&gt;100&lt;/section&gt;&lt;dates&gt;&lt;year&gt;2016&lt;/year&gt;&lt;/dates&gt;&lt;isbn&gt;2052174X&lt;/isbn&gt;&lt;urls&gt;&lt;/urls&gt;&lt;electronic-resource-num&gt;10.1111/aen.12155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40B61A8A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7B92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72DF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lang/>
              </w:rPr>
              <w:t>B. neohumeral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9EE3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Austra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6E6B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AD68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Royer&lt;/Author&gt;&lt;Year&gt;2016&lt;/Year&gt;&lt;RecNum&gt;266&lt;/RecNum&gt;&lt;DisplayText&gt;21&lt;/DisplayText&gt;&lt;record&gt;&lt;rec-number&gt;266&lt;/rec-number&gt;&lt;foreign-keys&gt;&lt;key app="EN" db-id="f0fa92s99ed9wbe5wrxvx5sp55sz2rt9aef5" timestamp="1638907106"&gt;266&lt;/key&gt;&lt;/foreign-keys&gt;&lt;ref-type name="Journal Article"&gt;17&lt;/ref-type&gt;&lt;contributors&gt;&lt;authors&gt;&lt;author&gt;Royer, Jane E.&lt;/author&gt;&lt;author&gt;Wright, Carole L.&lt;/author&gt;&lt;author&gt;Hancock, David L.&lt;/author&gt;&lt;/authors&gt;&lt;/contributors&gt;&lt;titles&gt;&lt;title&gt;&lt;style face="italic" font="default" size="100%"&gt;Bactrocera frauenfeldi&lt;/style&gt;&lt;style face="normal" font="default" size="100%"&gt; (Diptera: Tephritidae), an invasive fruit fly in Australia that may have reached the extent of its spread due to environmental variables&lt;/style&gt;&lt;/title&gt;&lt;secondary-title&gt;Austral Entomology&lt;/secondary-title&gt;&lt;/titles&gt;&lt;periodical&gt;&lt;full-title&gt;Austral Entomology&lt;/full-title&gt;&lt;/periodical&gt;&lt;pages&gt;100-111&lt;/pages&gt;&lt;volume&gt;55&lt;/volume&gt;&lt;number&gt;1&lt;/number&gt;&lt;section&gt;100&lt;/section&gt;&lt;dates&gt;&lt;year&gt;2016&lt;/year&gt;&lt;/dates&gt;&lt;isbn&gt;2052174X&lt;/isbn&gt;&lt;urls&gt;&lt;/urls&gt;&lt;electronic-resource-num&gt;10.1111/aen.12155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5862B0C8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FCF9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91F5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lang/>
              </w:rPr>
              <w:t>B. tryon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3201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Austra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2D93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38BD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Royer&lt;/Author&gt;&lt;Year&gt;2016&lt;/Year&gt;&lt;RecNum&gt;266&lt;/RecNum&gt;&lt;DisplayText&gt;21&lt;/DisplayText&gt;&lt;record&gt;&lt;rec-number&gt;266&lt;/rec-number&gt;&lt;foreign-keys&gt;&lt;key app="EN" db-id="f0fa92s99ed9wbe5wrxvx5sp55sz2rt9aef5" timestamp="1638907106"&gt;266&lt;/key&gt;&lt;/foreign-keys&gt;&lt;ref-type name="Journal Article"&gt;17&lt;/ref-type&gt;&lt;contributors&gt;&lt;authors&gt;&lt;author&gt;Royer, Jane E.&lt;/author&gt;&lt;author&gt;Wright, Carole L.&lt;/author&gt;&lt;author&gt;Hancock, David L.&lt;/author&gt;&lt;/authors&gt;&lt;/contributors&gt;&lt;titles&gt;&lt;title&gt;&lt;style face="italic" font="default" size="100%"&gt;Bactrocera frauenfeldi&lt;/style&gt;&lt;style face="normal" font="default" size="100%"&gt; (Diptera: Tephritidae), an invasive fruit fly in Australia that may have reached the extent of its spread due to environmental variables&lt;/style&gt;&lt;/title&gt;&lt;secondary-title&gt;Austral Entomology&lt;/secondary-title&gt;&lt;/titles&gt;&lt;periodical&gt;&lt;full-title&gt;Austral Entomology&lt;/full-title&gt;&lt;/periodical&gt;&lt;pages&gt;100-111&lt;/pages&gt;&lt;volume&gt;55&lt;/volume&gt;&lt;number&gt;1&lt;/number&gt;&lt;section&gt;100&lt;/section&gt;&lt;dates&gt;&lt;year&gt;2016&lt;/year&gt;&lt;/dates&gt;&lt;isbn&gt;2052174X&lt;/isbn&gt;&lt;urls&gt;&lt;/urls&gt;&lt;electronic-resource-num&gt;10.1111/aen.12155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654E19D7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C7E3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  <w:t>B. kirk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4A7F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lang/>
              </w:rPr>
              <w:t>B. atr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CDB8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French Polyne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CEAF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C3F3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Leblanc&lt;/Author&gt;&lt;Year&gt;2000&lt;/Year&gt;&lt;RecNum&gt;269&lt;/RecNum&gt;&lt;DisplayText&gt;12&lt;/DisplayText&gt;&lt;record&gt;&lt;rec-number&gt;269&lt;/rec-number&gt;&lt;foreign-keys&gt;&lt;key app="EN" db-id="f0fa92s99ed9wbe5wrxvx5sp55sz2rt9aef5" timestamp="1638910530"&gt;269&lt;/key&gt;&lt;/foreign-keys&gt;&lt;ref-type name="Journal Article"&gt;17&lt;/ref-type&gt;&lt;contributors&gt;&lt;authors&gt;&lt;author&gt;Leblanc, L.&lt;/author&gt;&lt;author&gt;Putoa, R.&lt;/author&gt;&lt;/authors&gt;&lt;/contributors&gt;&lt;titles&gt;&lt;title&gt;Les mouches des fruits de Polynésie Française et des Îles Pitcairn.&lt;/title&gt;&lt;secondary-title&gt;Fiche technique no. 29 du Service de la Protection des Végétaux, Secrétariat Général de la communauté du Pacifique. Nouméa, Nouvelle-Calédonie&lt;/secondary-title&gt;&lt;/titles&gt;&lt;periodical&gt;&lt;full-title&gt;Fiche technique no. 29 du Service de la Protection des Végétaux, Secrétariat Général de la communauté du Pacifique. Nouméa, Nouvelle-Calédonie&lt;/full-title&gt;&lt;/periodical&gt;&lt;dates&gt;&lt;year&gt;2000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7FB6D55E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41C6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F54A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lang/>
              </w:rPr>
              <w:t>B. luteol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DFBD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French Polyne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454C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3187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Leblanc&lt;/Author&gt;&lt;Year&gt;2000&lt;/Year&gt;&lt;RecNum&gt;269&lt;/RecNum&gt;&lt;DisplayText&gt;12&lt;/DisplayText&gt;&lt;record&gt;&lt;rec-number&gt;269&lt;/rec-number&gt;&lt;foreign-keys&gt;&lt;key app="EN" db-id="f0fa92s99ed9wbe5wrxvx5sp55sz2rt9aef5" timestamp="1638910530"&gt;269&lt;/key&gt;&lt;/foreign-keys&gt;&lt;ref-type name="Journal Article"&gt;17&lt;/ref-type&gt;&lt;contributors&gt;&lt;authors&gt;&lt;author&gt;Leblanc, L.&lt;/author&gt;&lt;author&gt;Putoa, R.&lt;/author&gt;&lt;/authors&gt;&lt;/contributors&gt;&lt;titles&gt;&lt;title&gt;Les mouches des fruits de Polynésie Française et des Îles Pitcairn.&lt;/title&gt;&lt;secondary-title&gt;Fiche technique no. 29 du Service de la Protection des Végétaux, Secrétariat Général de la communauté du Pacifique. Nouméa, Nouvelle-Calédonie&lt;/secondary-title&gt;&lt;/titles&gt;&lt;periodical&gt;&lt;full-title&gt;Fiche technique no. 29 du Service de la Protection des Végétaux, Secrétariat Général de la communauté du Pacifique. Nouméa, Nouvelle-Calédonie&lt;/full-title&gt;&lt;/periodical&gt;&lt;dates&gt;&lt;year&gt;2000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776C198E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625F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ADA8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lang/>
              </w:rPr>
              <w:t>B. perfusc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C306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French Polyne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9179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B610" w14:textId="77777777" w:rsidR="00B0672B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Leblanc&lt;/Author&gt;&lt;Year&gt;2000&lt;/Year&gt;&lt;RecNum&gt;269&lt;/RecNum&gt;&lt;DisplayText&gt;12&lt;/DisplayText&gt;&lt;record&gt;&lt;rec-number&gt;269&lt;/rec-number&gt;&lt;foreign-keys&gt;&lt;key app="EN" db-id="f0fa92s99ed9wbe5wrxvx5sp55sz2rt9aef5" timestamp="1638910530"&gt;269&lt;/key&gt;&lt;/foreign-keys&gt;&lt;ref-type name="Journal Article"&gt;17&lt;/ref-type&gt;&lt;contributors&gt;&lt;authors&gt;&lt;author&gt;Leblanc, L.&lt;/author&gt;&lt;author&gt;Putoa, R.&lt;/author&gt;&lt;/authors&gt;&lt;/contributors&gt;&lt;titles&gt;&lt;title&gt;Les mouches des fruits de Polynésie Française et des Îles Pitcairn.&lt;/title&gt;&lt;secondary-title&gt;Fiche technique no. 29 du Service de la Protection des Végétaux, Secrétariat Général de la communauté du Pacifique. Nouméa, Nouvelle-Calédonie&lt;/secondary-title&gt;&lt;/titles&gt;&lt;periodical&gt;&lt;full-title&gt;Fiche technique no. 29 du Service de la Protection des Végétaux, Secrétariat Général de la communauté du Pacifique. Nouméa, Nouvelle-Calédonie&lt;/full-title&gt;&lt;/periodical&gt;&lt;dates&gt;&lt;year&gt;2000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  <w:p w14:paraId="6AB834E3" w14:textId="77777777" w:rsidR="00B0672B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</w:p>
          <w:p w14:paraId="37D1E7B2" w14:textId="77777777" w:rsidR="00B0672B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</w:p>
          <w:p w14:paraId="0AB25B7A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</w:p>
        </w:tc>
      </w:tr>
      <w:tr w:rsidR="00B0672B" w:rsidRPr="000E70A4" w14:paraId="07BA8BF8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4C4F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1F95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 w:val="fr-FR"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lang/>
              </w:rPr>
              <w:t>B. setinerv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6967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French Polyne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58D3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90A3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Leblanc&lt;/Author&gt;&lt;Year&gt;2000&lt;/Year&gt;&lt;RecNum&gt;269&lt;/RecNum&gt;&lt;DisplayText&gt;12&lt;/DisplayText&gt;&lt;record&gt;&lt;rec-number&gt;269&lt;/rec-number&gt;&lt;foreign-keys&gt;&lt;key app="EN" db-id="f0fa92s99ed9wbe5wrxvx5sp55sz2rt9aef5" timestamp="1638910530"&gt;269&lt;/key&gt;&lt;/foreign-keys&gt;&lt;ref-type name="Journal Article"&gt;17&lt;/ref-type&gt;&lt;contributors&gt;&lt;authors&gt;&lt;author&gt;Leblanc, L.&lt;/author&gt;&lt;author&gt;Putoa, R.&lt;/author&gt;&lt;/authors&gt;&lt;/contributors&gt;&lt;titles&gt;&lt;title&gt;Les mouches des fruits de Polynésie Française et des Îles Pitcairn.&lt;/title&gt;&lt;secondary-title&gt;Fiche technique no. 29 du Service de la Protection des Végétaux, Secrétariat Général de la communauté du Pacifique. Nouméa, Nouvelle-Calédonie&lt;/secondary-title&gt;&lt;/titles&gt;&lt;periodical&gt;&lt;full-title&gt;Fiche technique no. 29 du Service de la Protection des Végétaux, Secrétariat Général de la communauté du Pacifique. Nouméa, Nouvelle-Calédonie&lt;/full-title&gt;&lt;/periodical&gt;&lt;dates&gt;&lt;year&gt;2000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020E28C3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858E7" w14:textId="77777777" w:rsidR="00B0672B" w:rsidRPr="009436AB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</w:pPr>
            <w:r w:rsidRPr="009436AB"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  <w:t>B. occipita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val="fr-FR"/>
              </w:rPr>
              <w:t>l</w:t>
            </w:r>
            <w:r w:rsidRPr="009436AB"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  <w:t>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7450C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/>
              </w:rPr>
            </w:pPr>
            <w:r>
              <w:rPr>
                <w:rFonts w:ascii="Calibri" w:eastAsia="Times New Roman" w:hAnsi="Calibri" w:cs="Calibri"/>
                <w:i/>
                <w:iCs/>
                <w:lang w:val="fr-FR"/>
              </w:rPr>
              <w:t xml:space="preserve">B.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lang w:val="fr-FR"/>
              </w:rPr>
              <w:t>frauenfeld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0C0DE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 w:val="fr-FR"/>
              </w:rPr>
              <w:t>Pala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3C084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 w:val="fr-FR"/>
              </w:rPr>
              <w:t>19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D66D0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Sengebau&lt;/Author&gt;&lt;Year&gt;2005&lt;/Year&gt;&lt;RecNum&gt;268&lt;/RecNum&gt;&lt;DisplayText&gt;22&lt;/DisplayText&gt;&lt;record&gt;&lt;rec-number&gt;268&lt;/rec-number&gt;&lt;foreign-keys&gt;&lt;key app="EN" db-id="f0fa92s99ed9wbe5wrxvx5sp55sz2rt9aef5" timestamp="1638910191"&gt;268&lt;/key&gt;&lt;/foreign-keys&gt;&lt;ref-type name="Report"&gt;27&lt;/ref-type&gt;&lt;contributors&gt;&lt;authors&gt;&lt;author&gt;Sengebau, F.&lt;/author&gt;&lt;author&gt;Waqa, N.&lt;/author&gt;&lt;author&gt;Vueti, E.T.&lt;/author&gt;&lt;/authors&gt;&lt;/contributors&gt;&lt;titles&gt;&lt;title&gt;Fruit flies in Palau&lt;/title&gt;&lt;secondary-title&gt;Secretariat of the Pacific Community, Plant Protection Service, Private Mail Bag, Suva, Fiji Islands. Pest Advisory Leaflet. No 44; ISSN 1017-6276&lt;/secondary-title&gt;&lt;/titles&gt;&lt;dates&gt;&lt;year&gt;2005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756407C6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633B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  <w:t>B. tryon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B697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  <w:t xml:space="preserve">B. curvipenni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757A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New Caledo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B31F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7205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Mille&lt;/Author&gt;&lt;Year&gt;2010&lt;/Year&gt;&lt;RecNum&gt;277&lt;/RecNum&gt;&lt;DisplayText&gt;15&lt;/DisplayText&gt;&lt;record&gt;&lt;rec-number&gt;277&lt;/rec-number&gt;&lt;foreign-keys&gt;&lt;key app="EN" db-id="f0fa92s99ed9wbe5wrxvx5sp55sz2rt9aef5" timestamp="1638913845"&gt;277&lt;/key&gt;&lt;/foreign-keys&gt;&lt;ref-type name="Thesis"&gt;32&lt;/ref-type&gt;&lt;contributors&gt;&lt;authors&gt;&lt;author&gt;Mille, C.&lt;/author&gt;&lt;/authors&gt;&lt;/contributors&gt;&lt;titles&gt;&lt;title&gt;Les mouches des fruits de Nouvelle-Calédonie (Diptera, Tephritidae) : systématique, comportement, dynamique et gestion des populations&lt;/title&gt;&lt;/titles&gt;&lt;volume&gt;PhD&lt;/volume&gt;&lt;dates&gt;&lt;year&gt;2010&lt;/year&gt;&lt;/dates&gt;&lt;publisher&gt;Université de la Nouvelle-Calédonie.&lt;/publisher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23EE0385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2E98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33D8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  <w:t>B. kirk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A8E7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French Polyne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920B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6798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Leblanc&lt;/Author&gt;&lt;Year&gt;2000&lt;/Year&gt;&lt;RecNum&gt;269&lt;/RecNum&gt;&lt;DisplayText&gt;12&lt;/DisplayText&gt;&lt;record&gt;&lt;rec-number&gt;269&lt;/rec-number&gt;&lt;foreign-keys&gt;&lt;key app="EN" db-id="f0fa92s99ed9wbe5wrxvx5sp55sz2rt9aef5" timestamp="1638910530"&gt;269&lt;/key&gt;&lt;/foreign-keys&gt;&lt;ref-type name="Journal Article"&gt;17&lt;/ref-type&gt;&lt;contributors&gt;&lt;authors&gt;&lt;author&gt;Leblanc, L.&lt;/author&gt;&lt;author&gt;Putoa, R.&lt;/author&gt;&lt;/authors&gt;&lt;/contributors&gt;&lt;titles&gt;&lt;title&gt;Les mouches des fruits de Polynésie Française et des Îles Pitcairn.&lt;/title&gt;&lt;secondary-title&gt;Fiche technique no. 29 du Service de la Protection des Végétaux, Secrétariat Général de la communauté du Pacifique. Nouméa, Nouvelle-Calédonie&lt;/secondary-title&gt;&lt;/titles&gt;&lt;periodical&gt;&lt;full-title&gt;Fiche technique no. 29 du Service de la Protection des Végétaux, Secrétariat Général de la communauté du Pacifique. Nouméa, Nouvelle-Calédonie&lt;/full-title&gt;&lt;/periodical&gt;&lt;dates&gt;&lt;year&gt;2000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71FE8E31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BBDC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F01D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lang/>
              </w:rPr>
              <w:t>B. luteol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78DB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French Polyne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27D3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A152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Leblanc&lt;/Author&gt;&lt;Year&gt;2000&lt;/Year&gt;&lt;RecNum&gt;269&lt;/RecNum&gt;&lt;DisplayText&gt;12&lt;/DisplayText&gt;&lt;record&gt;&lt;rec-number&gt;269&lt;/rec-number&gt;&lt;foreign-keys&gt;&lt;key app="EN" db-id="f0fa92s99ed9wbe5wrxvx5sp55sz2rt9aef5" timestamp="1638910530"&gt;269&lt;/key&gt;&lt;/foreign-keys&gt;&lt;ref-type name="Journal Article"&gt;17&lt;/ref-type&gt;&lt;contributors&gt;&lt;authors&gt;&lt;author&gt;Leblanc, L.&lt;/author&gt;&lt;author&gt;Putoa, R.&lt;/author&gt;&lt;/authors&gt;&lt;/contributors&gt;&lt;titles&gt;&lt;title&gt;Les mouches des fruits de Polynésie Française et des Îles Pitcairn.&lt;/title&gt;&lt;secondary-title&gt;Fiche technique no. 29 du Service de la Protection des Végétaux, Secrétariat Général de la communauté du Pacifique. Nouméa, Nouvelle-Calédonie&lt;/secondary-title&gt;&lt;/titles&gt;&lt;periodical&gt;&lt;full-title&gt;Fiche technique no. 29 du Service de la Protection des Végétaux, Secrétariat Général de la communauté du Pacifique. Nouméa, Nouvelle-Calédonie&lt;/full-title&gt;&lt;/periodical&gt;&lt;dates&gt;&lt;year&gt;2000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29E7E1F9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F1F9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C72E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  <w:t xml:space="preserve">B. psidii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14DD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New Caledo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445E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9B12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Mille&lt;/Author&gt;&lt;Year&gt;2010&lt;/Year&gt;&lt;RecNum&gt;277&lt;/RecNum&gt;&lt;DisplayText&gt;15&lt;/DisplayText&gt;&lt;record&gt;&lt;rec-number&gt;277&lt;/rec-number&gt;&lt;foreign-keys&gt;&lt;key app="EN" db-id="f0fa92s99ed9wbe5wrxvx5sp55sz2rt9aef5" timestamp="1638913845"&gt;277&lt;/key&gt;&lt;/foreign-keys&gt;&lt;ref-type name="Thesis"&gt;32&lt;/ref-type&gt;&lt;contributors&gt;&lt;authors&gt;&lt;author&gt;Mille, C.&lt;/author&gt;&lt;/authors&gt;&lt;/contributors&gt;&lt;titles&gt;&lt;title&gt;Les mouches des fruits de Nouvelle-Calédonie (Diptera, Tephritidae) : systématique, comportement, dynamique et gestion des populations&lt;/title&gt;&lt;/titles&gt;&lt;volume&gt;PhD&lt;/volume&gt;&lt;dates&gt;&lt;year&gt;2010&lt;/year&gt;&lt;/dates&gt;&lt;publisher&gt;Université de la Nouvelle-Calédonie.&lt;/publisher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3A3D5250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DE88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CF69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lang/>
              </w:rPr>
              <w:t>B. xanthod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DE56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French Polyne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785D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4993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Leblanc&lt;/Author&gt;&lt;Year&gt;2000&lt;/Year&gt;&lt;RecNum&gt;269&lt;/RecNum&gt;&lt;DisplayText&gt;12&lt;/DisplayText&gt;&lt;record&gt;&lt;rec-number&gt;269&lt;/rec-number&gt;&lt;foreign-keys&gt;&lt;key app="EN" db-id="f0fa92s99ed9wbe5wrxvx5sp55sz2rt9aef5" timestamp="1638910530"&gt;269&lt;/key&gt;&lt;/foreign-keys&gt;&lt;ref-type name="Journal Article"&gt;17&lt;/ref-type&gt;&lt;contributors&gt;&lt;authors&gt;&lt;author&gt;Leblanc, L.&lt;/author&gt;&lt;author&gt;Putoa, R.&lt;/author&gt;&lt;/authors&gt;&lt;/contributors&gt;&lt;titles&gt;&lt;title&gt;Les mouches des fruits de Polynésie Française et des Îles Pitcairn.&lt;/title&gt;&lt;secondary-title&gt;Fiche technique no. 29 du Service de la Protection des Végétaux, Secrétariat Général de la communauté du Pacifique. Nouméa, Nouvelle-Calédonie&lt;/secondary-title&gt;&lt;/titles&gt;&lt;periodical&gt;&lt;full-title&gt;Fiche technique no. 29 du Service de la Protection des Végétaux, Secrétariat Général de la communauté du Pacifique. Nouméa, Nouvelle-Calédonie&lt;/full-title&gt;&lt;/periodical&gt;&lt;dates&gt;&lt;year&gt;2000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618ABB37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8C98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lang/>
              </w:rPr>
              <w:t>B. xanthod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92A3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lang/>
              </w:rPr>
              <w:t>B. atr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54E0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French Polyne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F12A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9F4A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Leblanc&lt;/Author&gt;&lt;Year&gt;2000&lt;/Year&gt;&lt;RecNum&gt;269&lt;/RecNum&gt;&lt;DisplayText&gt;12&lt;/DisplayText&gt;&lt;record&gt;&lt;rec-number&gt;269&lt;/rec-number&gt;&lt;foreign-keys&gt;&lt;key app="EN" db-id="f0fa92s99ed9wbe5wrxvx5sp55sz2rt9aef5" timestamp="1638910530"&gt;269&lt;/key&gt;&lt;/foreign-keys&gt;&lt;ref-type name="Journal Article"&gt;17&lt;/ref-type&gt;&lt;contributors&gt;&lt;authors&gt;&lt;author&gt;Leblanc, L.&lt;/author&gt;&lt;author&gt;Putoa, R.&lt;/author&gt;&lt;/authors&gt;&lt;/contributors&gt;&lt;titles&gt;&lt;title&gt;Les mouches des fruits de Polynésie Française et des Îles Pitcairn.&lt;/title&gt;&lt;secondary-title&gt;Fiche technique no. 29 du Service de la Protection des Végétaux, Secrétariat Général de la communauté du Pacifique. Nouméa, Nouvelle-Calédonie&lt;/secondary-title&gt;&lt;/titles&gt;&lt;periodical&gt;&lt;full-title&gt;Fiche technique no. 29 du Service de la Protection des Végétaux, Secrétariat Général de la communauté du Pacifique. Nouméa, Nouvelle-Calédonie&lt;/full-title&gt;&lt;/periodical&gt;&lt;dates&gt;&lt;year&gt;2000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439CF4C2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04F3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9B32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lang/>
              </w:rPr>
              <w:t>B. luteol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9A7E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French Polynes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98A2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55EA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Leblanc&lt;/Author&gt;&lt;Year&gt;2000&lt;/Year&gt;&lt;RecNum&gt;269&lt;/RecNum&gt;&lt;DisplayText&gt;12&lt;/DisplayText&gt;&lt;record&gt;&lt;rec-number&gt;269&lt;/rec-number&gt;&lt;foreign-keys&gt;&lt;key app="EN" db-id="f0fa92s99ed9wbe5wrxvx5sp55sz2rt9aef5" timestamp="1638910530"&gt;269&lt;/key&gt;&lt;/foreign-keys&gt;&lt;ref-type name="Journal Article"&gt;17&lt;/ref-type&gt;&lt;contributors&gt;&lt;authors&gt;&lt;author&gt;Leblanc, L.&lt;/author&gt;&lt;author&gt;Putoa, R.&lt;/author&gt;&lt;/authors&gt;&lt;/contributors&gt;&lt;titles&gt;&lt;title&gt;Les mouches des fruits de Polynésie Française et des Îles Pitcairn.&lt;/title&gt;&lt;secondary-title&gt;Fiche technique no. 29 du Service de la Protection des Végétaux, Secrétariat Général de la communauté du Pacifique. Nouméa, Nouvelle-Calédonie&lt;/secondary-title&gt;&lt;/titles&gt;&lt;periodical&gt;&lt;full-title&gt;Fiche technique no. 29 du Service de la Protection des Végétaux, Secrétariat Général de la communauté du Pacifique. Nouméa, Nouvelle-Calédonie&lt;/full-title&gt;&lt;/periodical&gt;&lt;dates&gt;&lt;year&gt;2000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4A2857AD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8EF7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876D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lang/>
              </w:rPr>
              <w:t>B. melano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3770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Coo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B188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9330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Allwood&lt;/Author&gt;&lt;Year&gt;1997&lt;/Year&gt;&lt;RecNum&gt;270&lt;/RecNum&gt;&lt;DisplayText&gt;1&lt;/DisplayText&gt;&lt;record&gt;&lt;rec-number&gt;270&lt;/rec-number&gt;&lt;foreign-keys&gt;&lt;key app="EN" db-id="f0fa92s99ed9wbe5wrxvx5sp55sz2rt9aef5" timestamp="1638910623"&gt;270&lt;/key&gt;&lt;/foreign-keys&gt;&lt;ref-type name="Book"&gt;6&lt;/ref-type&gt;&lt;contributors&gt;&lt;authors&gt;&lt;author&gt;Allwood, A.J&lt;/author&gt;&lt;author&gt;Drew, R.A.I&lt;/author&gt;&lt;/authors&gt;&lt;/contributors&gt;&lt;titles&gt;&lt;title&gt;Management of fruit flies in the Pacific. A regional symposium&lt;/title&gt;&lt;/titles&gt;&lt;pages&gt;68-76&lt;/pages&gt;&lt;dates&gt;&lt;year&gt;1997&lt;/year&gt;&lt;pub-dates&gt;&lt;date&gt;28-31 octobre 1996&lt;/date&gt;&lt;/pub-dates&gt;&lt;/dates&gt;&lt;pub-location&gt;Nadi, Fiji 28-31 October 1996. ACIAR Proceedings No 76. 267pp.&lt;/pub-locatio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0BBC6A5A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6D61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lang/>
              </w:rPr>
              <w:t>B. zona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DA70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lang/>
              </w:rPr>
              <w:t>C. capita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B701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Reun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83AB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1CF4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Charlery de la Masselière&lt;/Author&gt;&lt;Year&gt;2017&lt;/Year&gt;&lt;RecNum&gt;278&lt;/RecNum&gt;&lt;DisplayText&gt;3&lt;/DisplayText&gt;&lt;record&gt;&lt;rec-number&gt;278&lt;/rec-number&gt;&lt;foreign-keys&gt;&lt;key app="EN" db-id="f0fa92s99ed9wbe5wrxvx5sp55sz2rt9aef5" timestamp="1638914496"&gt;278&lt;/key&gt;&lt;/foreign-keys&gt;&lt;ref-type name="Journal Article"&gt;17&lt;/ref-type&gt;&lt;contributors&gt;&lt;authors&gt;&lt;author&gt;Charlery de la Masselière, Maud&lt;/author&gt;&lt;author&gt;Ravigné, Virginie&lt;/author&gt;&lt;author&gt;Facon, Benoît&lt;/author&gt;&lt;author&gt;Lefeuvre, Pierre&lt;/author&gt;&lt;author&gt;Massol, François&lt;/author&gt;&lt;author&gt;Quilici, Serge&lt;/author&gt;&lt;author&gt;Duyck, Pierre‐François&lt;/author&gt;&lt;/authors&gt;&lt;/contributors&gt;&lt;titles&gt;&lt;title&gt;Changes in phytophagous insect host ranges following the invasion of their community: Long‐term data for fruit flies&lt;/title&gt;&lt;secondary-title&gt;Ecology and Evolution&lt;/secondary-title&gt;&lt;/titles&gt;&lt;periodical&gt;&lt;full-title&gt;Ecology and Evolution&lt;/full-title&gt;&lt;/periodical&gt;&lt;pages&gt;5181-5190&lt;/pages&gt;&lt;volume&gt;7&lt;/volume&gt;&lt;number&gt;14&lt;/number&gt;&lt;section&gt;5181&lt;/section&gt;&lt;dates&gt;&lt;year&gt;2017&lt;/year&gt;&lt;/dates&gt;&lt;isbn&gt;2045-7758&amp;#xD;2045-7758&lt;/isbn&gt;&lt;urls&gt;&lt;/urls&gt;&lt;electronic-resource-num&gt;10.1002/ece3.2968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0EAA8F49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AA87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E0D9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BC93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Mauriti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21C6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A8FC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White&lt;/Author&gt;&lt;Year&gt;2000&lt;/Year&gt;&lt;RecNum&gt;357&lt;/RecNum&gt;&lt;DisplayText&gt;24&lt;/DisplayText&gt;&lt;record&gt;&lt;rec-number&gt;357&lt;/rec-number&gt;&lt;foreign-keys&gt;&lt;key app="EN" db-id="zxw222xe2dv50qexzdk5ftpu92xasstad05z" timestamp="0"&gt;357&lt;/key&gt;&lt;/foreign-keys&gt;&lt;ref-type name="Book Section"&gt;5&lt;/ref-type&gt;&lt;contributors&gt;&lt;authors&gt;&lt;author&gt;White, I.M.&lt;/author&gt;&lt;author&gt;De Meyer, M.&lt;/author&gt;&lt;author&gt;Stonehouse, J.M&lt;/author&gt;&lt;/authors&gt;&lt;secondary-authors&gt;&lt;author&gt;Price, N.S&lt;/author&gt;&lt;author&gt;Seewooruthun, S.I&lt;/author&gt;&lt;/secondary-authors&gt;&lt;/contributors&gt;&lt;titles&gt;&lt;title&gt;A Review of native and introduced fruit flies (Diptera, Tephritidae) in the Indian Ocean islands of Mauritius, Réunion and Seychelles&lt;/title&gt;&lt;secondary-title&gt;Proceedings of the Indian Ocean Commission regional fruit fly symposium&lt;/secondary-title&gt;&lt;/titles&gt;&lt;pages&gt;15-21&lt;/pages&gt;&lt;dates&gt;&lt;year&gt;2000&lt;/year&gt;&lt;pub-dates&gt;&lt;date&gt;5th-9th June 2000&lt;/date&gt;&lt;/pub-dates&gt;&lt;/dates&gt;&lt;pub-location&gt;Flic en Flac, Mauritius&lt;/pub-location&gt;&lt;publisher&gt;Indian Ocean Commission / European Union&lt;/publisher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3C633159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9ECA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78DD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lang/>
              </w:rPr>
              <w:t>C. catoir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62B8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Reun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FBAB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AC41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Charlery de la Masselière&lt;/Author&gt;&lt;Year&gt;2017&lt;/Year&gt;&lt;RecNum&gt;278&lt;/RecNum&gt;&lt;DisplayText&gt;3&lt;/DisplayText&gt;&lt;record&gt;&lt;rec-number&gt;278&lt;/rec-number&gt;&lt;foreign-keys&gt;&lt;key app="EN" db-id="f0fa92s99ed9wbe5wrxvx5sp55sz2rt9aef5" timestamp="1638914496"&gt;278&lt;/key&gt;&lt;/foreign-keys&gt;&lt;ref-type name="Journal Article"&gt;17&lt;/ref-type&gt;&lt;contributors&gt;&lt;authors&gt;&lt;author&gt;Charlery de la Masselière, Maud&lt;/author&gt;&lt;author&gt;Ravigné, Virginie&lt;/author&gt;&lt;author&gt;Facon, Benoît&lt;/author&gt;&lt;author&gt;Lefeuvre, Pierre&lt;/author&gt;&lt;author&gt;Massol, François&lt;/author&gt;&lt;author&gt;Quilici, Serge&lt;/author&gt;&lt;author&gt;Duyck, Pierre‐François&lt;/author&gt;&lt;/authors&gt;&lt;/contributors&gt;&lt;titles&gt;&lt;title&gt;Changes in phytophagous insect host ranges following the invasion of their community: Long‐term data for fruit flies&lt;/title&gt;&lt;secondary-title&gt;Ecology and Evolution&lt;/secondary-title&gt;&lt;/titles&gt;&lt;periodical&gt;&lt;full-title&gt;Ecology and Evolution&lt;/full-title&gt;&lt;/periodical&gt;&lt;pages&gt;5181-5190&lt;/pages&gt;&lt;volume&gt;7&lt;/volume&gt;&lt;number&gt;14&lt;/number&gt;&lt;section&gt;5181&lt;/section&gt;&lt;dates&gt;&lt;year&gt;2017&lt;/year&gt;&lt;/dates&gt;&lt;isbn&gt;2045-7758&amp;#xD;2045-7758&lt;/isbn&gt;&lt;urls&gt;&lt;/urls&gt;&lt;electronic-resource-num&gt;10.1002/ece3.2968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71E9AC33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0736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8154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lang/>
              </w:rPr>
              <w:t>C. quilic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3DC6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Reun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88A2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6F12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Charlery de la Masselière&lt;/Author&gt;&lt;Year&gt;2017&lt;/Year&gt;&lt;RecNum&gt;278&lt;/RecNum&gt;&lt;DisplayText&gt;3&lt;/DisplayText&gt;&lt;record&gt;&lt;rec-number&gt;278&lt;/rec-number&gt;&lt;foreign-keys&gt;&lt;key app="EN" db-id="f0fa92s99ed9wbe5wrxvx5sp55sz2rt9aef5" timestamp="1638914496"&gt;278&lt;/key&gt;&lt;/foreign-keys&gt;&lt;ref-type name="Journal Article"&gt;17&lt;/ref-type&gt;&lt;contributors&gt;&lt;authors&gt;&lt;author&gt;Charlery de la Masselière, Maud&lt;/author&gt;&lt;author&gt;Ravigné, Virginie&lt;/author&gt;&lt;author&gt;Facon, Benoît&lt;/author&gt;&lt;author&gt;Lefeuvre, Pierre&lt;/author&gt;&lt;author&gt;Massol, François&lt;/author&gt;&lt;author&gt;Quilici, Serge&lt;/author&gt;&lt;author&gt;Duyck, Pierre‐François&lt;/author&gt;&lt;/authors&gt;&lt;/contributors&gt;&lt;titles&gt;&lt;title&gt;Changes in phytophagous insect host ranges following the invasion of their community: Long‐term data for fruit flies&lt;/title&gt;&lt;secondary-title&gt;Ecology and Evolution&lt;/secondary-title&gt;&lt;/titles&gt;&lt;periodical&gt;&lt;full-title&gt;Ecology and Evolution&lt;/full-title&gt;&lt;/periodical&gt;&lt;pages&gt;5181-5190&lt;/pages&gt;&lt;volume&gt;7&lt;/volume&gt;&lt;number&gt;14&lt;/number&gt;&lt;section&gt;5181&lt;/section&gt;&lt;dates&gt;&lt;year&gt;2017&lt;/year&gt;&lt;/dates&gt;&lt;isbn&gt;2045-7758&amp;#xD;2045-7758&lt;/isbn&gt;&lt;urls&gt;&lt;/urls&gt;&lt;electronic-resource-num&gt;10.1002/ece3.2968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50D1D698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163E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09C9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45E1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Mauriti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84C2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CCE8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White&lt;/Author&gt;&lt;Year&gt;2000&lt;/Year&gt;&lt;RecNum&gt;357&lt;/RecNum&gt;&lt;DisplayText&gt;24&lt;/DisplayText&gt;&lt;record&gt;&lt;rec-number&gt;357&lt;/rec-number&gt;&lt;foreign-keys&gt;&lt;key app="EN" db-id="zxw222xe2dv50qexzdk5ftpu92xasstad05z" timestamp="0"&gt;357&lt;/key&gt;&lt;/foreign-keys&gt;&lt;ref-type name="Book Section"&gt;5&lt;/ref-type&gt;&lt;contributors&gt;&lt;authors&gt;&lt;author&gt;White, I.M.&lt;/author&gt;&lt;author&gt;De Meyer, M.&lt;/author&gt;&lt;author&gt;Stonehouse, J.M&lt;/author&gt;&lt;/authors&gt;&lt;secondary-authors&gt;&lt;author&gt;Price, N.S&lt;/author&gt;&lt;author&gt;Seewooruthun, S.I&lt;/author&gt;&lt;/secondary-authors&gt;&lt;/contributors&gt;&lt;titles&gt;&lt;title&gt;A Review of native and introduced fruit flies (Diptera, Tephritidae) in the Indian Ocean islands of Mauritius, Réunion and Seychelles&lt;/title&gt;&lt;secondary-title&gt;Proceedings of the Indian Ocean Commission regional fruit fly symposium&lt;/secondary-title&gt;&lt;/titles&gt;&lt;pages&gt;15-21&lt;/pages&gt;&lt;dates&gt;&lt;year&gt;2000&lt;/year&gt;&lt;pub-dates&gt;&lt;date&gt;5th-9th June 2000&lt;/date&gt;&lt;/pub-dates&gt;&lt;/dates&gt;&lt;pub-location&gt;Flic en Flac, Mauritius&lt;/pub-location&gt;&lt;publisher&gt;Indian Ocean Commission / European Union&lt;/publisher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106F9FF8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57CB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  <w:t>C. capita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C0AA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  <w:t>C. argenteostria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2343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Madagasc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F6B3A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5828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Dubois&lt;/Author&gt;&lt;Year&gt;1965&lt;/Year&gt;&lt;RecNum&gt;280&lt;/RecNum&gt;&lt;DisplayText&gt;6&lt;/DisplayText&gt;&lt;record&gt;&lt;rec-number&gt;280&lt;/rec-number&gt;&lt;foreign-keys&gt;&lt;key app="EN" db-id="f0fa92s99ed9wbe5wrxvx5sp55sz2rt9aef5" timestamp="1638914827"&gt;280&lt;/key&gt;&lt;/foreign-keys&gt;&lt;ref-type name="Journal Article"&gt;17&lt;/ref-type&gt;&lt;contributors&gt;&lt;authors&gt;&lt;author&gt;Dubois, Jacques&lt;/author&gt;&lt;/authors&gt;&lt;/contributors&gt;&lt;titles&gt;&lt;title&gt;&lt;style face="normal" font="default" size="100%"&gt;La mouche des fruits malgache (&lt;/style&gt;&lt;style face="italic" font="default" size="100%"&gt;Ceratitis malagassa&lt;/style&gt;&lt;style face="normal" font="default" size="100%"&gt; Munro) et autres insectes des agrumes, pêchers et pruniers à Madagascar&lt;/style&gt;&lt;/title&gt;&lt;secondary-title&gt;Fruits&lt;/secondary-title&gt;&lt;/titles&gt;&lt;periodical&gt;&lt;full-title&gt;Fruits&lt;/full-title&gt;&lt;/periodical&gt;&lt;pages&gt;435-460&lt;/pages&gt;&lt;volume&gt;20&lt;/volume&gt;&lt;number&gt;9&lt;/number&gt;&lt;dates&gt;&lt;year&gt;1965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7F09ADBD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B1BB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1518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lang/>
              </w:rPr>
              <w:t>C. catoir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2277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Reun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2CE2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CB65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Etienne&lt;/Author&gt;&lt;Year&gt;1972&lt;/Year&gt;&lt;RecNum&gt;303&lt;/RecNum&gt;&lt;DisplayText&gt;7&lt;/DisplayText&gt;&lt;record&gt;&lt;rec-number&gt;303&lt;/rec-number&gt;&lt;foreign-keys&gt;&lt;key app="EN" db-id="zxw222xe2dv50qexzdk5ftpu92xasstad05z" timestamp="0"&gt;303&lt;/key&gt;&lt;/foreign-keys&gt;&lt;ref-type name="Journal Article"&gt;17&lt;/ref-type&gt;&lt;contributors&gt;&lt;authors&gt;&lt;author&gt;Etienne, J&lt;/author&gt;&lt;/authors&gt;&lt;/contributors&gt;&lt;titles&gt;&lt;title&gt;Les principales Trypétides nuisibles de l&amp;apos;île de La Réunion&lt;/title&gt;&lt;secondary-title&gt;Annales de la Societé Entomologique de France&lt;/secondary-title&gt;&lt;/titles&gt;&lt;pages&gt;485-491&lt;/pages&gt;&lt;volume&gt;8&lt;/volume&gt;&lt;number&gt;2&lt;/number&gt;&lt;dates&gt;&lt;year&gt;1972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60274AB7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39E0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16ED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3FAF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Mauriti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C289D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FB9C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Orian&lt;/Author&gt;&lt;Year&gt;1960&lt;/Year&gt;&lt;RecNum&gt;282&lt;/RecNum&gt;&lt;DisplayText&gt;17&lt;/DisplayText&gt;&lt;record&gt;&lt;rec-number&gt;282&lt;/rec-number&gt;&lt;foreign-keys&gt;&lt;key app="EN" db-id="f0fa92s99ed9wbe5wrxvx5sp55sz2rt9aef5" timestamp="1638915202"&gt;282&lt;/key&gt;&lt;/foreign-keys&gt;&lt;ref-type name="Journal Article"&gt;17&lt;/ref-type&gt;&lt;contributors&gt;&lt;authors&gt;&lt;author&gt;Orian, A.J.E.&lt;/author&gt;&lt;author&gt;Moutia, L.A.&lt;/author&gt;&lt;/authors&gt;&lt;/contributors&gt;&lt;titles&gt;&lt;title&gt;Fruit flies (Trypetidae) of economic importance in Mauritius&lt;/title&gt;&lt;secondary-title&gt;Revue Agricole et Sucrière de l&amp;apos;Ile Maurice&lt;/secondary-title&gt;&lt;/titles&gt;&lt;periodical&gt;&lt;full-title&gt;Revue Agricole et Sucrière de l&amp;apos;Ile Maurice&lt;/full-title&gt;&lt;/periodical&gt;&lt;pages&gt;142-150&lt;/pages&gt;&lt;volume&gt;39&lt;/volume&gt;&lt;dates&gt;&lt;year&gt;1960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3025468F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2D6A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1AAB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  <w:t xml:space="preserve">C. malgass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DFD2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Madagasc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B62FE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6CBD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Dubois&lt;/Author&gt;&lt;Year&gt;1965&lt;/Year&gt;&lt;RecNum&gt;280&lt;/RecNum&gt;&lt;DisplayText&gt;6&lt;/DisplayText&gt;&lt;record&gt;&lt;rec-number&gt;280&lt;/rec-number&gt;&lt;foreign-keys&gt;&lt;key app="EN" db-id="f0fa92s99ed9wbe5wrxvx5sp55sz2rt9aef5" timestamp="1638914827"&gt;280&lt;/key&gt;&lt;/foreign-keys&gt;&lt;ref-type name="Journal Article"&gt;17&lt;/ref-type&gt;&lt;contributors&gt;&lt;authors&gt;&lt;author&gt;Dubois, Jacques&lt;/author&gt;&lt;/authors&gt;&lt;/contributors&gt;&lt;titles&gt;&lt;title&gt;&lt;style face="normal" font="default" size="100%"&gt;La mouche des fruits malgache (&lt;/style&gt;&lt;style face="italic" font="default" size="100%"&gt;Ceratitis malagassa&lt;/style&gt;&lt;style face="normal" font="default" size="100%"&gt; Munro) et autres insectes des agrumes, pêchers et pruniers à Madagascar&lt;/style&gt;&lt;/title&gt;&lt;secondary-title&gt;Fruits&lt;/secondary-title&gt;&lt;/titles&gt;&lt;periodical&gt;&lt;full-title&gt;Fruits&lt;/full-title&gt;&lt;/periodical&gt;&lt;pages&gt;435-460&lt;/pages&gt;&lt;volume&gt;20&lt;/volume&gt;&lt;number&gt;9&lt;/number&gt;&lt;dates&gt;&lt;year&gt;1965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432A36C7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A2C2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  <w:t>C. cosyr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B8E8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  <w:t>C. argenteostria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5A3F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Madagasc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D050C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65-19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4EE3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Hancock&lt;/Author&gt;&lt;Year&gt;1984&lt;/Year&gt;&lt;RecNum&gt;284&lt;/RecNum&gt;&lt;DisplayText&gt;9&lt;/DisplayText&gt;&lt;record&gt;&lt;rec-number&gt;284&lt;/rec-number&gt;&lt;foreign-keys&gt;&lt;key app="EN" db-id="f0fa92s99ed9wbe5wrxvx5sp55sz2rt9aef5" timestamp="1638915718"&gt;284&lt;/key&gt;&lt;/foreign-keys&gt;&lt;ref-type name="Journal Article"&gt;17&lt;/ref-type&gt;&lt;contributors&gt;&lt;authors&gt;&lt;author&gt;Hancock, D.L.&lt;/author&gt;&lt;/authors&gt;&lt;/contributors&gt;&lt;titles&gt;&lt;title&gt;Ceratitinae (Diptera:Tephritidae) from the Malagasy subregion&lt;/title&gt;&lt;secondary-title&gt;Journal of the Entomological Society of Southern Africa&lt;/secondary-title&gt;&lt;/titles&gt;&lt;periodical&gt;&lt;full-title&gt;Journal of the Entomological Society of Southern Africa&lt;/full-title&gt;&lt;/periodical&gt;&lt;pages&gt;277-301&lt;/pages&gt;&lt;volume&gt;2&lt;/volume&gt;&lt;keywords&gt;&lt;keyword&gt;characteristics&lt;/keyword&gt;&lt;keyword&gt;keys&lt;/keyword&gt;&lt;keyword&gt;new taxa&lt;/keyword&gt;&lt;keyword&gt;plant pests&lt;/keyword&gt;&lt;keyword&gt;insect pests&lt;/keyword&gt;&lt;keyword&gt;Diptera&lt;/keyword&gt;&lt;/keywords&gt;&lt;dates&gt;&lt;year&gt;1984&lt;/year&gt;&lt;/dates&gt;&lt;urls&gt;&lt;/urls&gt;&lt;language&gt;English&lt;/languag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25EAB2DA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41BD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DA81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lang/>
              </w:rPr>
              <w:t>C. capita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87D0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Madagasc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027A1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65-19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2900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Hancock&lt;/Author&gt;&lt;Year&gt;1984&lt;/Year&gt;&lt;RecNum&gt;284&lt;/RecNum&gt;&lt;DisplayText&gt;9&lt;/DisplayText&gt;&lt;record&gt;&lt;rec-number&gt;284&lt;/rec-number&gt;&lt;foreign-keys&gt;&lt;key app="EN" db-id="f0fa92s99ed9wbe5wrxvx5sp55sz2rt9aef5" timestamp="1638915718"&gt;284&lt;/key&gt;&lt;/foreign-keys&gt;&lt;ref-type name="Journal Article"&gt;17&lt;/ref-type&gt;&lt;contributors&gt;&lt;authors&gt;&lt;author&gt;Hancock, D.L.&lt;/author&gt;&lt;/authors&gt;&lt;/contributors&gt;&lt;titles&gt;&lt;title&gt;Ceratitinae (Diptera:Tephritidae) from the Malagasy subregion&lt;/title&gt;&lt;secondary-title&gt;Journal of the Entomological Society of Southern Africa&lt;/secondary-title&gt;&lt;/titles&gt;&lt;periodical&gt;&lt;full-title&gt;Journal of the Entomological Society of Southern Africa&lt;/full-title&gt;&lt;/periodical&gt;&lt;pages&gt;277-301&lt;/pages&gt;&lt;volume&gt;2&lt;/volume&gt;&lt;keywords&gt;&lt;keyword&gt;characteristics&lt;/keyword&gt;&lt;keyword&gt;keys&lt;/keyword&gt;&lt;keyword&gt;new taxa&lt;/keyword&gt;&lt;keyword&gt;plant pests&lt;/keyword&gt;&lt;keyword&gt;insect pests&lt;/keyword&gt;&lt;keyword&gt;Diptera&lt;/keyword&gt;&lt;/keywords&gt;&lt;dates&gt;&lt;year&gt;1984&lt;/year&gt;&lt;/dates&gt;&lt;urls&gt;&lt;/urls&gt;&lt;language&gt;English&lt;/languag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27894288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2478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F02E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  <w:t xml:space="preserve">C. malgass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CD5B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Madagasc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C022F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65-19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B504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Hancock&lt;/Author&gt;&lt;Year&gt;1984&lt;/Year&gt;&lt;RecNum&gt;284&lt;/RecNum&gt;&lt;DisplayText&gt;9&lt;/DisplayText&gt;&lt;record&gt;&lt;rec-number&gt;284&lt;/rec-number&gt;&lt;foreign-keys&gt;&lt;key app="EN" db-id="f0fa92s99ed9wbe5wrxvx5sp55sz2rt9aef5" timestamp="1638915718"&gt;284&lt;/key&gt;&lt;/foreign-keys&gt;&lt;ref-type name="Journal Article"&gt;17&lt;/ref-type&gt;&lt;contributors&gt;&lt;authors&gt;&lt;author&gt;Hancock, D.L.&lt;/author&gt;&lt;/authors&gt;&lt;/contributors&gt;&lt;titles&gt;&lt;title&gt;Ceratitinae (Diptera:Tephritidae) from the Malagasy subregion&lt;/title&gt;&lt;secondary-title&gt;Journal of the Entomological Society of Southern Africa&lt;/secondary-title&gt;&lt;/titles&gt;&lt;periodical&gt;&lt;full-title&gt;Journal of the Entomological Society of Southern Africa&lt;/full-title&gt;&lt;/periodical&gt;&lt;pages&gt;277-301&lt;/pages&gt;&lt;volume&gt;2&lt;/volume&gt;&lt;keywords&gt;&lt;keyword&gt;characteristics&lt;/keyword&gt;&lt;keyword&gt;keys&lt;/keyword&gt;&lt;keyword&gt;new taxa&lt;/keyword&gt;&lt;keyword&gt;plant pests&lt;/keyword&gt;&lt;keyword&gt;insect pests&lt;/keyword&gt;&lt;keyword&gt;Diptera&lt;/keyword&gt;&lt;/keywords&gt;&lt;dates&gt;&lt;year&gt;1984&lt;/year&gt;&lt;/dates&gt;&lt;urls&gt;&lt;/urls&gt;&lt;language&gt;English&lt;/languag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27A084B3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1A58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color w:val="000000"/>
                <w:lang/>
              </w:rPr>
              <w:t>C. quilic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91FC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lang/>
              </w:rPr>
              <w:t>C. capita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5F97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Reun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0530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DA68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Etienne&lt;/Author&gt;&lt;Year&gt;1972&lt;/Year&gt;&lt;RecNum&gt;303&lt;/RecNum&gt;&lt;DisplayText&gt;7&lt;/DisplayText&gt;&lt;record&gt;&lt;rec-number&gt;303&lt;/rec-number&gt;&lt;foreign-keys&gt;&lt;key app="EN" db-id="zxw222xe2dv50qexzdk5ftpu92xasstad05z" timestamp="0"&gt;303&lt;/key&gt;&lt;/foreign-keys&gt;&lt;ref-type name="Journal Article"&gt;17&lt;/ref-type&gt;&lt;contributors&gt;&lt;authors&gt;&lt;author&gt;Etienne, J&lt;/author&gt;&lt;/authors&gt;&lt;/contributors&gt;&lt;titles&gt;&lt;title&gt;Les principales Trypétides nuisibles de l&amp;apos;île de La Réunion&lt;/title&gt;&lt;secondary-title&gt;Annales de la Societé Entomologique de France&lt;/secondary-title&gt;&lt;/titles&gt;&lt;pages&gt;485-491&lt;/pages&gt;&lt;volume&gt;8&lt;/volume&gt;&lt;number&gt;2&lt;/number&gt;&lt;dates&gt;&lt;year&gt;1972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00B218F0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945A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2BEA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AD70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Mauriti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7E3A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3710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Orian&lt;/Author&gt;&lt;Year&gt;1960&lt;/Year&gt;&lt;RecNum&gt;282&lt;/RecNum&gt;&lt;DisplayText&gt;17&lt;/DisplayText&gt;&lt;record&gt;&lt;rec-number&gt;282&lt;/rec-number&gt;&lt;foreign-keys&gt;&lt;key app="EN" db-id="f0fa92s99ed9wbe5wrxvx5sp55sz2rt9aef5" timestamp="1638915202"&gt;282&lt;/key&gt;&lt;/foreign-keys&gt;&lt;ref-type name="Journal Article"&gt;17&lt;/ref-type&gt;&lt;contributors&gt;&lt;authors&gt;&lt;author&gt;Orian, A.J.E.&lt;/author&gt;&lt;author&gt;Moutia, L.A.&lt;/author&gt;&lt;/authors&gt;&lt;/contributors&gt;&lt;titles&gt;&lt;title&gt;Fruit flies (Trypetidae) of economic importance in Mauritius&lt;/title&gt;&lt;secondary-title&gt;Revue Agricole et Sucrière de l&amp;apos;Ile Maurice&lt;/secondary-title&gt;&lt;/titles&gt;&lt;periodical&gt;&lt;full-title&gt;Revue Agricole et Sucrière de l&amp;apos;Ile Maurice&lt;/full-title&gt;&lt;/periodical&gt;&lt;pages&gt;142-150&lt;/pages&gt;&lt;volume&gt;39&lt;/volume&gt;&lt;dates&gt;&lt;year&gt;1960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37CD5BD0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6489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C233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lang/>
              </w:rPr>
            </w:pPr>
            <w:r w:rsidRPr="000E70A4">
              <w:rPr>
                <w:rFonts w:ascii="Calibri" w:eastAsia="Times New Roman" w:hAnsi="Calibri" w:cs="Calibri"/>
                <w:i/>
                <w:iCs/>
                <w:lang/>
              </w:rPr>
              <w:t>C. catoir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E914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Reun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9A35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9322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Etienne&lt;/Author&gt;&lt;Year&gt;1972&lt;/Year&gt;&lt;RecNum&gt;303&lt;/RecNum&gt;&lt;DisplayText&gt;7&lt;/DisplayText&gt;&lt;record&gt;&lt;rec-number&gt;303&lt;/rec-number&gt;&lt;foreign-keys&gt;&lt;key app="EN" db-id="zxw222xe2dv50qexzdk5ftpu92xasstad05z" timestamp="0"&gt;303&lt;/key&gt;&lt;/foreign-keys&gt;&lt;ref-type name="Journal Article"&gt;17&lt;/ref-type&gt;&lt;contributors&gt;&lt;authors&gt;&lt;author&gt;Etienne, J&lt;/author&gt;&lt;/authors&gt;&lt;/contributors&gt;&lt;titles&gt;&lt;title&gt;Les principales Trypétides nuisibles de l&amp;apos;île de La Réunion&lt;/title&gt;&lt;secondary-title&gt;Annales de la Societé Entomologique de France&lt;/secondary-title&gt;&lt;/titles&gt;&lt;pages&gt;485-491&lt;/pages&gt;&lt;volume&gt;8&lt;/volume&gt;&lt;number&gt;2&lt;/number&gt;&lt;dates&gt;&lt;year&gt;1972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2DA3D370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19F2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3B85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38A8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Mauriti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489F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19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A918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lang/>
              </w:rPr>
              <w:instrText xml:space="preserve"> ADDIN EN.CITE &lt;EndNote&gt;&lt;Cite&gt;&lt;Author&gt;Orian&lt;/Author&gt;&lt;Year&gt;1960&lt;/Year&gt;&lt;RecNum&gt;282&lt;/RecNum&gt;&lt;DisplayText&gt;17&lt;/DisplayText&gt;&lt;record&gt;&lt;rec-number&gt;282&lt;/rec-number&gt;&lt;foreign-keys&gt;&lt;key app="EN" db-id="f0fa92s99ed9wbe5wrxvx5sp55sz2rt9aef5" timestamp="1638915202"&gt;282&lt;/key&gt;&lt;/foreign-keys&gt;&lt;ref-type name="Journal Article"&gt;17&lt;/ref-type&gt;&lt;contributors&gt;&lt;authors&gt;&lt;author&gt;Orian, A.J.E.&lt;/author&gt;&lt;author&gt;Moutia, L.A.&lt;/author&gt;&lt;/authors&gt;&lt;/contributors&gt;&lt;titles&gt;&lt;title&gt;Fruit flies (Trypetidae) of economic importance in Mauritius&lt;/title&gt;&lt;secondary-title&gt;Revue Agricole et Sucrière de l&amp;apos;Ile Maurice&lt;/secondary-title&gt;&lt;/titles&gt;&lt;periodical&gt;&lt;full-title&gt;Revue Agricole et Sucrière de l&amp;apos;Ile Maurice&lt;/full-title&gt;&lt;/periodical&gt;&lt;pages&gt;142-150&lt;/pages&gt;&lt;volume&gt;39&lt;/volume&gt;&lt;dates&gt;&lt;year&gt;1960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lang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/>
              </w:rPr>
              <w:fldChar w:fldCharType="end"/>
            </w:r>
          </w:p>
        </w:tc>
      </w:tr>
      <w:tr w:rsidR="00B0672B" w:rsidRPr="000E70A4" w14:paraId="5F040AFF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341BD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D9F2B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FEE3E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399A8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A64A6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  <w:r w:rsidRPr="000E70A4">
              <w:rPr>
                <w:rFonts w:ascii="Calibri" w:eastAsia="Times New Roman" w:hAnsi="Calibri" w:cs="Calibri"/>
                <w:color w:val="000000"/>
                <w:lang/>
              </w:rPr>
              <w:t> </w:t>
            </w:r>
          </w:p>
        </w:tc>
      </w:tr>
      <w:tr w:rsidR="00B0672B" w:rsidRPr="000E70A4" w14:paraId="6287F35F" w14:textId="77777777" w:rsidTr="00B0672B">
        <w:trPr>
          <w:trHeight w:val="28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B88C" w14:textId="77777777" w:rsidR="00B0672B" w:rsidRPr="000E70A4" w:rsidRDefault="00B0672B" w:rsidP="00B067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9985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41CF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6869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3F2F" w14:textId="77777777" w:rsidR="00B0672B" w:rsidRPr="000E70A4" w:rsidRDefault="00B0672B" w:rsidP="00B067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/>
              </w:rPr>
            </w:pPr>
          </w:p>
        </w:tc>
      </w:tr>
    </w:tbl>
    <w:p w14:paraId="0DC682E2" w14:textId="77777777" w:rsidR="00FC7478" w:rsidRDefault="00FC7478" w:rsidP="00FC747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70260FD" w14:textId="7E6BEF41" w:rsidR="000E70A4" w:rsidRPr="00FC7478" w:rsidRDefault="000E70A4" w:rsidP="00FC747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C7478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2AF7F624" w14:textId="77777777" w:rsidR="001938E2" w:rsidRPr="00FC7478" w:rsidRDefault="000E70A4" w:rsidP="00FC7478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C7478">
        <w:rPr>
          <w:rFonts w:ascii="Times New Roman" w:hAnsi="Times New Roman" w:cs="Times New Roman"/>
          <w:sz w:val="24"/>
          <w:szCs w:val="24"/>
        </w:rPr>
        <w:fldChar w:fldCharType="begin"/>
      </w:r>
      <w:r w:rsidRPr="00FC747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FC7478">
        <w:rPr>
          <w:rFonts w:ascii="Times New Roman" w:hAnsi="Times New Roman" w:cs="Times New Roman"/>
          <w:sz w:val="24"/>
          <w:szCs w:val="24"/>
        </w:rPr>
        <w:fldChar w:fldCharType="separate"/>
      </w:r>
      <w:r w:rsidR="001938E2" w:rsidRPr="00FC7478">
        <w:rPr>
          <w:rFonts w:ascii="Times New Roman" w:hAnsi="Times New Roman" w:cs="Times New Roman"/>
          <w:sz w:val="24"/>
          <w:szCs w:val="24"/>
        </w:rPr>
        <w:t>1.</w:t>
      </w:r>
      <w:r w:rsidR="001938E2" w:rsidRPr="00FC7478">
        <w:rPr>
          <w:rFonts w:ascii="Times New Roman" w:hAnsi="Times New Roman" w:cs="Times New Roman"/>
          <w:sz w:val="24"/>
          <w:szCs w:val="24"/>
        </w:rPr>
        <w:tab/>
        <w:t xml:space="preserve">Allwood, A. J., &amp; Drew, R. A. I. (1997). </w:t>
      </w:r>
      <w:r w:rsidR="001938E2" w:rsidRPr="00FC7478">
        <w:rPr>
          <w:rFonts w:ascii="Times New Roman" w:hAnsi="Times New Roman" w:cs="Times New Roman"/>
          <w:i/>
          <w:sz w:val="24"/>
          <w:szCs w:val="24"/>
        </w:rPr>
        <w:t>Management of fruit flies in the Pacific. A regional symposium</w:t>
      </w:r>
      <w:r w:rsidR="001938E2" w:rsidRPr="00FC7478">
        <w:rPr>
          <w:rFonts w:ascii="Times New Roman" w:hAnsi="Times New Roman" w:cs="Times New Roman"/>
          <w:sz w:val="24"/>
          <w:szCs w:val="24"/>
        </w:rPr>
        <w:t>. Nadi, Fiji 28-31 October 1996. ACIAR Proceedings No 76. 267pp.</w:t>
      </w:r>
    </w:p>
    <w:p w14:paraId="01C0933D" w14:textId="77777777" w:rsidR="001938E2" w:rsidRPr="00FC7478" w:rsidRDefault="001938E2" w:rsidP="00FC7478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C7478">
        <w:rPr>
          <w:rFonts w:ascii="Times New Roman" w:hAnsi="Times New Roman" w:cs="Times New Roman"/>
          <w:sz w:val="24"/>
          <w:szCs w:val="24"/>
        </w:rPr>
        <w:t>2.</w:t>
      </w:r>
      <w:r w:rsidRPr="00FC7478">
        <w:rPr>
          <w:rFonts w:ascii="Times New Roman" w:hAnsi="Times New Roman" w:cs="Times New Roman"/>
          <w:sz w:val="24"/>
          <w:szCs w:val="24"/>
        </w:rPr>
        <w:tab/>
        <w:t xml:space="preserve">Allwood, A. J., Vueti, E. T., Leblanc, L., &amp; Bull, R. (2002). Eradication of introduced </w:t>
      </w:r>
      <w:r w:rsidRPr="00B0672B">
        <w:rPr>
          <w:rFonts w:ascii="Times New Roman" w:hAnsi="Times New Roman" w:cs="Times New Roman"/>
          <w:i/>
          <w:sz w:val="24"/>
          <w:szCs w:val="24"/>
        </w:rPr>
        <w:t>Bactrocera</w:t>
      </w:r>
      <w:r w:rsidRPr="00FC7478">
        <w:rPr>
          <w:rFonts w:ascii="Times New Roman" w:hAnsi="Times New Roman" w:cs="Times New Roman"/>
          <w:sz w:val="24"/>
          <w:szCs w:val="24"/>
        </w:rPr>
        <w:t xml:space="preserve"> species (Diptera: Tephritidae) in Nauru using male annihilation and protein bait application techniques. In </w:t>
      </w:r>
      <w:r w:rsidRPr="00FC7478">
        <w:rPr>
          <w:rFonts w:ascii="Times New Roman" w:hAnsi="Times New Roman" w:cs="Times New Roman"/>
          <w:i/>
          <w:sz w:val="24"/>
          <w:szCs w:val="24"/>
        </w:rPr>
        <w:t>Turning the tide: the eradication of invasive species. Proceedings of the International Conference on Eradication of Island Invasives</w:t>
      </w:r>
      <w:r w:rsidRPr="00FC7478">
        <w:rPr>
          <w:rFonts w:ascii="Times New Roman" w:hAnsi="Times New Roman" w:cs="Times New Roman"/>
          <w:sz w:val="24"/>
          <w:szCs w:val="24"/>
        </w:rPr>
        <w:t xml:space="preserve"> (pp. 19). Cambridge, U.K.: IUCN Publications Services Unit.</w:t>
      </w:r>
    </w:p>
    <w:p w14:paraId="438FA56D" w14:textId="77777777" w:rsidR="001938E2" w:rsidRPr="00FC7478" w:rsidRDefault="001938E2" w:rsidP="00FC7478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C7478">
        <w:rPr>
          <w:rFonts w:ascii="Times New Roman" w:hAnsi="Times New Roman" w:cs="Times New Roman"/>
          <w:sz w:val="24"/>
          <w:szCs w:val="24"/>
        </w:rPr>
        <w:t>3.</w:t>
      </w:r>
      <w:r w:rsidRPr="00FC7478">
        <w:rPr>
          <w:rFonts w:ascii="Times New Roman" w:hAnsi="Times New Roman" w:cs="Times New Roman"/>
          <w:sz w:val="24"/>
          <w:szCs w:val="24"/>
        </w:rPr>
        <w:tab/>
        <w:t xml:space="preserve">Charlery de la Masselière, M., Ravigné, V., Facon, B., Lefeuvre, P., Massol, F., Quilici, S., &amp; Duyck, P. F. (2017). Changes in phytophagous insect host ranges following the invasion of their community: Long‐term data for fruit flies. </w:t>
      </w:r>
      <w:r w:rsidRPr="00FC7478">
        <w:rPr>
          <w:rFonts w:ascii="Times New Roman" w:hAnsi="Times New Roman" w:cs="Times New Roman"/>
          <w:i/>
          <w:sz w:val="24"/>
          <w:szCs w:val="24"/>
        </w:rPr>
        <w:t>Ecology and Evolution, 7</w:t>
      </w:r>
      <w:r w:rsidRPr="00FC7478">
        <w:rPr>
          <w:rFonts w:ascii="Times New Roman" w:hAnsi="Times New Roman" w:cs="Times New Roman"/>
          <w:sz w:val="24"/>
          <w:szCs w:val="24"/>
        </w:rPr>
        <w:t>(14), 5181-5190. doi:10.1002/ece3.2968</w:t>
      </w:r>
    </w:p>
    <w:p w14:paraId="2C6B51F8" w14:textId="77777777" w:rsidR="001938E2" w:rsidRPr="00FC7478" w:rsidRDefault="001938E2" w:rsidP="00FC7478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C7478">
        <w:rPr>
          <w:rFonts w:ascii="Times New Roman" w:hAnsi="Times New Roman" w:cs="Times New Roman"/>
          <w:sz w:val="24"/>
          <w:szCs w:val="24"/>
        </w:rPr>
        <w:lastRenderedPageBreak/>
        <w:t>4.</w:t>
      </w:r>
      <w:r w:rsidRPr="00FC7478">
        <w:rPr>
          <w:rFonts w:ascii="Times New Roman" w:hAnsi="Times New Roman" w:cs="Times New Roman"/>
          <w:sz w:val="24"/>
          <w:szCs w:val="24"/>
        </w:rPr>
        <w:tab/>
        <w:t xml:space="preserve">De Meyer, M., Copeland, R. S., Lux, S. A., Mansell, M., Quilici, S., Wharton, R., . . . Zenz, N. J. (2002). </w:t>
      </w:r>
      <w:r w:rsidRPr="00FC7478">
        <w:rPr>
          <w:rFonts w:ascii="Times New Roman" w:hAnsi="Times New Roman" w:cs="Times New Roman"/>
          <w:i/>
          <w:sz w:val="24"/>
          <w:szCs w:val="24"/>
        </w:rPr>
        <w:t>Annotated check list of host plants for Afrotropical fruit flies (Diptera: Tephritidae) of the genus Ceratitis</w:t>
      </w:r>
      <w:r w:rsidRPr="00FC7478">
        <w:rPr>
          <w:rFonts w:ascii="Times New Roman" w:hAnsi="Times New Roman" w:cs="Times New Roman"/>
          <w:sz w:val="24"/>
          <w:szCs w:val="24"/>
        </w:rPr>
        <w:t xml:space="preserve">. Retrieved from Tervuren, Belgium: </w:t>
      </w:r>
    </w:p>
    <w:p w14:paraId="47FAB993" w14:textId="77777777" w:rsidR="001938E2" w:rsidRPr="00FC7478" w:rsidRDefault="001938E2" w:rsidP="00FC7478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C7478">
        <w:rPr>
          <w:rFonts w:ascii="Times New Roman" w:hAnsi="Times New Roman" w:cs="Times New Roman"/>
          <w:sz w:val="24"/>
          <w:szCs w:val="24"/>
        </w:rPr>
        <w:t>5.</w:t>
      </w:r>
      <w:r w:rsidRPr="00FC7478">
        <w:rPr>
          <w:rFonts w:ascii="Times New Roman" w:hAnsi="Times New Roman" w:cs="Times New Roman"/>
          <w:sz w:val="24"/>
          <w:szCs w:val="24"/>
        </w:rPr>
        <w:tab/>
        <w:t xml:space="preserve">De Meyer, M., Quilici, S., Franck, A., Chadhouliati, A. C., Issimaila, M. A., Youssoufa, M. A., . . . White, I. M. (2012). Records of frugivorous fruit flies (Diptera: Tephritidae: Dacini) from the Comoro archipelago. </w:t>
      </w:r>
      <w:r w:rsidRPr="00FC7478">
        <w:rPr>
          <w:rFonts w:ascii="Times New Roman" w:hAnsi="Times New Roman" w:cs="Times New Roman"/>
          <w:i/>
          <w:sz w:val="24"/>
          <w:szCs w:val="24"/>
        </w:rPr>
        <w:t>African Invertebrates, 53</w:t>
      </w:r>
      <w:r w:rsidRPr="00FC7478">
        <w:rPr>
          <w:rFonts w:ascii="Times New Roman" w:hAnsi="Times New Roman" w:cs="Times New Roman"/>
          <w:sz w:val="24"/>
          <w:szCs w:val="24"/>
        </w:rPr>
        <w:t xml:space="preserve">(1), 69-67. </w:t>
      </w:r>
    </w:p>
    <w:p w14:paraId="418D7CB7" w14:textId="77777777" w:rsidR="001938E2" w:rsidRPr="00FC7478" w:rsidRDefault="001938E2" w:rsidP="00FC7478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C7478">
        <w:rPr>
          <w:rFonts w:ascii="Times New Roman" w:hAnsi="Times New Roman" w:cs="Times New Roman"/>
          <w:sz w:val="24"/>
          <w:szCs w:val="24"/>
        </w:rPr>
        <w:t>6.</w:t>
      </w:r>
      <w:r w:rsidRPr="00FC7478">
        <w:rPr>
          <w:rFonts w:ascii="Times New Roman" w:hAnsi="Times New Roman" w:cs="Times New Roman"/>
          <w:sz w:val="24"/>
          <w:szCs w:val="24"/>
        </w:rPr>
        <w:tab/>
        <w:t>Dubois, J. (1965). La mouche des fruits malgache (</w:t>
      </w:r>
      <w:r w:rsidRPr="00FC7478">
        <w:rPr>
          <w:rFonts w:ascii="Times New Roman" w:hAnsi="Times New Roman" w:cs="Times New Roman"/>
          <w:i/>
          <w:sz w:val="24"/>
          <w:szCs w:val="24"/>
        </w:rPr>
        <w:t>Ceratitis malagassa</w:t>
      </w:r>
      <w:r w:rsidRPr="00FC7478">
        <w:rPr>
          <w:rFonts w:ascii="Times New Roman" w:hAnsi="Times New Roman" w:cs="Times New Roman"/>
          <w:sz w:val="24"/>
          <w:szCs w:val="24"/>
        </w:rPr>
        <w:t xml:space="preserve"> Munro) et autres insectes des agrumes, pêchers et pruniers à Madagascar. </w:t>
      </w:r>
      <w:r w:rsidRPr="00FC7478">
        <w:rPr>
          <w:rFonts w:ascii="Times New Roman" w:hAnsi="Times New Roman" w:cs="Times New Roman"/>
          <w:i/>
          <w:sz w:val="24"/>
          <w:szCs w:val="24"/>
        </w:rPr>
        <w:t>Fruits, 20</w:t>
      </w:r>
      <w:r w:rsidRPr="00FC7478">
        <w:rPr>
          <w:rFonts w:ascii="Times New Roman" w:hAnsi="Times New Roman" w:cs="Times New Roman"/>
          <w:sz w:val="24"/>
          <w:szCs w:val="24"/>
        </w:rPr>
        <w:t xml:space="preserve">(9), 435-460. </w:t>
      </w:r>
    </w:p>
    <w:p w14:paraId="64E8F823" w14:textId="77777777" w:rsidR="001938E2" w:rsidRPr="00FC7478" w:rsidRDefault="001938E2" w:rsidP="00FC7478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C7478">
        <w:rPr>
          <w:rFonts w:ascii="Times New Roman" w:hAnsi="Times New Roman" w:cs="Times New Roman"/>
          <w:sz w:val="24"/>
          <w:szCs w:val="24"/>
        </w:rPr>
        <w:t>7.</w:t>
      </w:r>
      <w:r w:rsidRPr="00FC7478">
        <w:rPr>
          <w:rFonts w:ascii="Times New Roman" w:hAnsi="Times New Roman" w:cs="Times New Roman"/>
          <w:sz w:val="24"/>
          <w:szCs w:val="24"/>
        </w:rPr>
        <w:tab/>
        <w:t xml:space="preserve">Etienne, J. (1972). Les principales Trypétides nuisibles de l'île de La Réunion. </w:t>
      </w:r>
      <w:r w:rsidRPr="00FC7478">
        <w:rPr>
          <w:rFonts w:ascii="Times New Roman" w:hAnsi="Times New Roman" w:cs="Times New Roman"/>
          <w:i/>
          <w:sz w:val="24"/>
          <w:szCs w:val="24"/>
        </w:rPr>
        <w:t>Annales de la Societé Entomologique de France, 8</w:t>
      </w:r>
      <w:r w:rsidRPr="00FC7478">
        <w:rPr>
          <w:rFonts w:ascii="Times New Roman" w:hAnsi="Times New Roman" w:cs="Times New Roman"/>
          <w:sz w:val="24"/>
          <w:szCs w:val="24"/>
        </w:rPr>
        <w:t xml:space="preserve">(2), 485-491. </w:t>
      </w:r>
    </w:p>
    <w:p w14:paraId="1BC9928B" w14:textId="77777777" w:rsidR="001938E2" w:rsidRPr="00FC7478" w:rsidRDefault="001938E2" w:rsidP="00FC7478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C7478">
        <w:rPr>
          <w:rFonts w:ascii="Times New Roman" w:hAnsi="Times New Roman" w:cs="Times New Roman"/>
          <w:sz w:val="24"/>
          <w:szCs w:val="24"/>
        </w:rPr>
        <w:t>8.</w:t>
      </w:r>
      <w:r w:rsidRPr="00FC7478">
        <w:rPr>
          <w:rFonts w:ascii="Times New Roman" w:hAnsi="Times New Roman" w:cs="Times New Roman"/>
          <w:sz w:val="24"/>
          <w:szCs w:val="24"/>
        </w:rPr>
        <w:tab/>
        <w:t>Fay, H. A., Drew, R. A. I., &amp; Lloyd, A. C. (1997). Eradication program for papaya fruit fly (</w:t>
      </w:r>
      <w:r w:rsidRPr="00FC7478">
        <w:rPr>
          <w:rFonts w:ascii="Times New Roman" w:hAnsi="Times New Roman" w:cs="Times New Roman"/>
          <w:i/>
          <w:sz w:val="24"/>
          <w:szCs w:val="24"/>
        </w:rPr>
        <w:t>Bactrocera papayae</w:t>
      </w:r>
      <w:r w:rsidRPr="00FC7478">
        <w:rPr>
          <w:rFonts w:ascii="Times New Roman" w:hAnsi="Times New Roman" w:cs="Times New Roman"/>
          <w:sz w:val="24"/>
          <w:szCs w:val="24"/>
        </w:rPr>
        <w:t xml:space="preserve"> Drew and Hancock) in north Queensland. In A. J. Allwood &amp; R. A. I. Drew (Eds.), </w:t>
      </w:r>
      <w:r w:rsidRPr="00FC7478">
        <w:rPr>
          <w:rFonts w:ascii="Times New Roman" w:hAnsi="Times New Roman" w:cs="Times New Roman"/>
          <w:i/>
          <w:sz w:val="24"/>
          <w:szCs w:val="24"/>
        </w:rPr>
        <w:t>Management of fruit flies in the Pacific : a regional symposium</w:t>
      </w:r>
      <w:r w:rsidRPr="00FC7478">
        <w:rPr>
          <w:rFonts w:ascii="Times New Roman" w:hAnsi="Times New Roman" w:cs="Times New Roman"/>
          <w:sz w:val="24"/>
          <w:szCs w:val="24"/>
        </w:rPr>
        <w:t xml:space="preserve"> (Vol. 76, pp. 259-261 ): ACIAR Proeedings.</w:t>
      </w:r>
    </w:p>
    <w:p w14:paraId="7F41121D" w14:textId="77777777" w:rsidR="001938E2" w:rsidRPr="00FC7478" w:rsidRDefault="001938E2" w:rsidP="00FC7478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C7478">
        <w:rPr>
          <w:rFonts w:ascii="Times New Roman" w:hAnsi="Times New Roman" w:cs="Times New Roman"/>
          <w:sz w:val="24"/>
          <w:szCs w:val="24"/>
        </w:rPr>
        <w:t>9.</w:t>
      </w:r>
      <w:r w:rsidRPr="00FC7478">
        <w:rPr>
          <w:rFonts w:ascii="Times New Roman" w:hAnsi="Times New Roman" w:cs="Times New Roman"/>
          <w:sz w:val="24"/>
          <w:szCs w:val="24"/>
        </w:rPr>
        <w:tab/>
        <w:t xml:space="preserve">Hancock, D. L. (1984). Ceratitinae (Diptera:Tephritidae) from the Malagasy subregion. </w:t>
      </w:r>
      <w:r w:rsidRPr="00FC7478">
        <w:rPr>
          <w:rFonts w:ascii="Times New Roman" w:hAnsi="Times New Roman" w:cs="Times New Roman"/>
          <w:i/>
          <w:sz w:val="24"/>
          <w:szCs w:val="24"/>
        </w:rPr>
        <w:t>Journal of the Entomological Society of Southern Africa, 2</w:t>
      </w:r>
      <w:r w:rsidRPr="00FC7478">
        <w:rPr>
          <w:rFonts w:ascii="Times New Roman" w:hAnsi="Times New Roman" w:cs="Times New Roman"/>
          <w:sz w:val="24"/>
          <w:szCs w:val="24"/>
        </w:rPr>
        <w:t xml:space="preserve">, 277-301. </w:t>
      </w:r>
    </w:p>
    <w:p w14:paraId="54F71245" w14:textId="77777777" w:rsidR="001938E2" w:rsidRPr="00FC7478" w:rsidRDefault="001938E2" w:rsidP="00FC7478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C7478">
        <w:rPr>
          <w:rFonts w:ascii="Times New Roman" w:hAnsi="Times New Roman" w:cs="Times New Roman"/>
          <w:sz w:val="24"/>
          <w:szCs w:val="24"/>
        </w:rPr>
        <w:t>10.</w:t>
      </w:r>
      <w:r w:rsidRPr="00FC7478">
        <w:rPr>
          <w:rFonts w:ascii="Times New Roman" w:hAnsi="Times New Roman" w:cs="Times New Roman"/>
          <w:sz w:val="24"/>
          <w:szCs w:val="24"/>
        </w:rPr>
        <w:tab/>
        <w:t xml:space="preserve">Hassani, I. M., Raveloson-Ravaomanarivo, L. H., Delatte, H., Chiroleu, F., Allibert, A., Nouhou, S., . . . Duyck, P. F. (2016). Invasion by </w:t>
      </w:r>
      <w:r w:rsidRPr="00FC7478">
        <w:rPr>
          <w:rFonts w:ascii="Times New Roman" w:hAnsi="Times New Roman" w:cs="Times New Roman"/>
          <w:i/>
          <w:sz w:val="24"/>
          <w:szCs w:val="24"/>
        </w:rPr>
        <w:t>Bactrocera dorsalis</w:t>
      </w:r>
      <w:r w:rsidRPr="00FC7478">
        <w:rPr>
          <w:rFonts w:ascii="Times New Roman" w:hAnsi="Times New Roman" w:cs="Times New Roman"/>
          <w:sz w:val="24"/>
          <w:szCs w:val="24"/>
        </w:rPr>
        <w:t xml:space="preserve"> and niche partitioning among tephritid species in Comoros. </w:t>
      </w:r>
      <w:r w:rsidRPr="00FC7478">
        <w:rPr>
          <w:rFonts w:ascii="Times New Roman" w:hAnsi="Times New Roman" w:cs="Times New Roman"/>
          <w:i/>
          <w:sz w:val="24"/>
          <w:szCs w:val="24"/>
        </w:rPr>
        <w:t>Bulletin of Entomological Research, 6</w:t>
      </w:r>
      <w:r w:rsidRPr="00FC7478">
        <w:rPr>
          <w:rFonts w:ascii="Times New Roman" w:hAnsi="Times New Roman" w:cs="Times New Roman"/>
          <w:sz w:val="24"/>
          <w:szCs w:val="24"/>
        </w:rPr>
        <w:t>, 1-10. doi:doi:10.1017/S0007485316000456</w:t>
      </w:r>
    </w:p>
    <w:p w14:paraId="165128BF" w14:textId="77777777" w:rsidR="001938E2" w:rsidRPr="00FC7478" w:rsidRDefault="001938E2" w:rsidP="00FC7478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C7478">
        <w:rPr>
          <w:rFonts w:ascii="Times New Roman" w:hAnsi="Times New Roman" w:cs="Times New Roman"/>
          <w:sz w:val="24"/>
          <w:szCs w:val="24"/>
        </w:rPr>
        <w:t>11.</w:t>
      </w:r>
      <w:r w:rsidRPr="00FC7478">
        <w:rPr>
          <w:rFonts w:ascii="Times New Roman" w:hAnsi="Times New Roman" w:cs="Times New Roman"/>
          <w:sz w:val="24"/>
          <w:szCs w:val="24"/>
        </w:rPr>
        <w:tab/>
        <w:t xml:space="preserve">Keiser, I., Kobayashi, R. M., Miyashita, D. H., Harris, E. J., Schneider, E. J., &amp; Chambers, D. L. (1974). Suppression of Mediterranean fruit flies by Oriental fruit flies in mixed infestations in guava. </w:t>
      </w:r>
      <w:r w:rsidRPr="00FC7478">
        <w:rPr>
          <w:rFonts w:ascii="Times New Roman" w:hAnsi="Times New Roman" w:cs="Times New Roman"/>
          <w:i/>
          <w:sz w:val="24"/>
          <w:szCs w:val="24"/>
        </w:rPr>
        <w:t>Journal of Economic Entomology, 67</w:t>
      </w:r>
      <w:r w:rsidRPr="00FC7478">
        <w:rPr>
          <w:rFonts w:ascii="Times New Roman" w:hAnsi="Times New Roman" w:cs="Times New Roman"/>
          <w:sz w:val="24"/>
          <w:szCs w:val="24"/>
        </w:rPr>
        <w:t xml:space="preserve">(3), 355-360. </w:t>
      </w:r>
    </w:p>
    <w:p w14:paraId="376296A7" w14:textId="77777777" w:rsidR="001938E2" w:rsidRPr="00FC7478" w:rsidRDefault="001938E2" w:rsidP="00FC7478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C7478">
        <w:rPr>
          <w:rFonts w:ascii="Times New Roman" w:hAnsi="Times New Roman" w:cs="Times New Roman"/>
          <w:sz w:val="24"/>
          <w:szCs w:val="24"/>
        </w:rPr>
        <w:t>12.</w:t>
      </w:r>
      <w:r w:rsidRPr="00FC7478">
        <w:rPr>
          <w:rFonts w:ascii="Times New Roman" w:hAnsi="Times New Roman" w:cs="Times New Roman"/>
          <w:sz w:val="24"/>
          <w:szCs w:val="24"/>
        </w:rPr>
        <w:tab/>
        <w:t xml:space="preserve">Leblanc, L., &amp; Putoa, R. (2000). Les mouches des fruits de Polynésie Française et des Îles Pitcairn. </w:t>
      </w:r>
      <w:r w:rsidRPr="00FC7478">
        <w:rPr>
          <w:rFonts w:ascii="Times New Roman" w:hAnsi="Times New Roman" w:cs="Times New Roman"/>
          <w:i/>
          <w:sz w:val="24"/>
          <w:szCs w:val="24"/>
        </w:rPr>
        <w:t>Fiche technique no. 29 du Service de la Protection des Végétaux, Secrétariat Général de la communauté du Pacifique. Nouméa, Nouvelle-Calédonie</w:t>
      </w:r>
      <w:r w:rsidRPr="00FC747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4313C25" w14:textId="77777777" w:rsidR="001938E2" w:rsidRPr="00FC7478" w:rsidRDefault="001938E2" w:rsidP="00FC7478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C7478">
        <w:rPr>
          <w:rFonts w:ascii="Times New Roman" w:hAnsi="Times New Roman" w:cs="Times New Roman"/>
          <w:sz w:val="24"/>
          <w:szCs w:val="24"/>
        </w:rPr>
        <w:t>13.</w:t>
      </w:r>
      <w:r w:rsidRPr="00FC7478">
        <w:rPr>
          <w:rFonts w:ascii="Times New Roman" w:hAnsi="Times New Roman" w:cs="Times New Roman"/>
          <w:sz w:val="24"/>
          <w:szCs w:val="24"/>
        </w:rPr>
        <w:tab/>
        <w:t xml:space="preserve">Leblanc, L., Vueti, E. T., &amp; Allwood, A. J. (2013). Host Plant Records for Fruit Flies (Diptera: Tephritidae: Dacini) in the Pacific Islands: 2. Infestation Statistics on Economic Hosts. </w:t>
      </w:r>
      <w:r w:rsidRPr="00FC7478">
        <w:rPr>
          <w:rFonts w:ascii="Times New Roman" w:hAnsi="Times New Roman" w:cs="Times New Roman"/>
          <w:i/>
          <w:sz w:val="24"/>
          <w:szCs w:val="24"/>
        </w:rPr>
        <w:t>Proceedings of the Hawaiian Entomological Society, 45</w:t>
      </w:r>
      <w:r w:rsidRPr="00FC7478">
        <w:rPr>
          <w:rFonts w:ascii="Times New Roman" w:hAnsi="Times New Roman" w:cs="Times New Roman"/>
          <w:sz w:val="24"/>
          <w:szCs w:val="24"/>
        </w:rPr>
        <w:t xml:space="preserve">, 36. </w:t>
      </w:r>
    </w:p>
    <w:p w14:paraId="77958D78" w14:textId="77777777" w:rsidR="001938E2" w:rsidRPr="00FC7478" w:rsidRDefault="001938E2" w:rsidP="00FC7478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C7478">
        <w:rPr>
          <w:rFonts w:ascii="Times New Roman" w:hAnsi="Times New Roman" w:cs="Times New Roman"/>
          <w:sz w:val="24"/>
          <w:szCs w:val="24"/>
        </w:rPr>
        <w:t>14.</w:t>
      </w:r>
      <w:r w:rsidRPr="00FC7478">
        <w:rPr>
          <w:rFonts w:ascii="Times New Roman" w:hAnsi="Times New Roman" w:cs="Times New Roman"/>
          <w:sz w:val="24"/>
          <w:szCs w:val="24"/>
        </w:rPr>
        <w:tab/>
        <w:t xml:space="preserve">Mauremootoo, J. R., Pandoo, S., Bachraz, V., Buldowoo, I., &amp; Cole, N. C. (2019). Invasive species management in Mauritius : From the reactive to the proactive–the National Invasive Species Management Strategy and its implementation. In M. N. C. C. R. Veitch, A. R. Martin, J. C. Russell, &amp; C. J. West (Ed.), </w:t>
      </w:r>
      <w:r w:rsidRPr="00FC7478">
        <w:rPr>
          <w:rFonts w:ascii="Times New Roman" w:hAnsi="Times New Roman" w:cs="Times New Roman"/>
          <w:i/>
          <w:sz w:val="24"/>
          <w:szCs w:val="24"/>
        </w:rPr>
        <w:t>Island invasives: Scaling up to meet the challenge. Proceedings of the international conference on island invasives 2017</w:t>
      </w:r>
      <w:r w:rsidRPr="00FC7478">
        <w:rPr>
          <w:rFonts w:ascii="Times New Roman" w:hAnsi="Times New Roman" w:cs="Times New Roman"/>
          <w:sz w:val="24"/>
          <w:szCs w:val="24"/>
        </w:rPr>
        <w:t xml:space="preserve"> (pp. 503-509): IUCN, International Union for Conservation of Nature.</w:t>
      </w:r>
    </w:p>
    <w:p w14:paraId="497C83F1" w14:textId="77777777" w:rsidR="001938E2" w:rsidRPr="00FC7478" w:rsidRDefault="001938E2" w:rsidP="00FC7478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C7478">
        <w:rPr>
          <w:rFonts w:ascii="Times New Roman" w:hAnsi="Times New Roman" w:cs="Times New Roman"/>
          <w:sz w:val="24"/>
          <w:szCs w:val="24"/>
        </w:rPr>
        <w:t>15.</w:t>
      </w:r>
      <w:r w:rsidRPr="00FC7478">
        <w:rPr>
          <w:rFonts w:ascii="Times New Roman" w:hAnsi="Times New Roman" w:cs="Times New Roman"/>
          <w:sz w:val="24"/>
          <w:szCs w:val="24"/>
        </w:rPr>
        <w:tab/>
        <w:t xml:space="preserve">Mille, C. (2010). </w:t>
      </w:r>
      <w:r w:rsidRPr="00FC7478">
        <w:rPr>
          <w:rFonts w:ascii="Times New Roman" w:hAnsi="Times New Roman" w:cs="Times New Roman"/>
          <w:i/>
          <w:sz w:val="24"/>
          <w:szCs w:val="24"/>
        </w:rPr>
        <w:t>Les mouches des fruits de Nouvelle-Calédonie (Diptera, Tephritidae) : systématique, comportement, dynamique et gestion des populations.</w:t>
      </w:r>
      <w:r w:rsidRPr="00FC7478">
        <w:rPr>
          <w:rFonts w:ascii="Times New Roman" w:hAnsi="Times New Roman" w:cs="Times New Roman"/>
          <w:sz w:val="24"/>
          <w:szCs w:val="24"/>
        </w:rPr>
        <w:t xml:space="preserve"> (PhD), Université de la Nouvelle-Calédonie., </w:t>
      </w:r>
    </w:p>
    <w:p w14:paraId="6CE70383" w14:textId="77777777" w:rsidR="001938E2" w:rsidRPr="00FC7478" w:rsidRDefault="001938E2" w:rsidP="00FC7478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C7478">
        <w:rPr>
          <w:rFonts w:ascii="Times New Roman" w:hAnsi="Times New Roman" w:cs="Times New Roman"/>
          <w:sz w:val="24"/>
          <w:szCs w:val="24"/>
        </w:rPr>
        <w:t>16.</w:t>
      </w:r>
      <w:r w:rsidRPr="00FC7478">
        <w:rPr>
          <w:rFonts w:ascii="Times New Roman" w:hAnsi="Times New Roman" w:cs="Times New Roman"/>
          <w:sz w:val="24"/>
          <w:szCs w:val="24"/>
        </w:rPr>
        <w:tab/>
        <w:t xml:space="preserve">Moquet, L., Payet, J., Glenac, S., &amp; Delatte, H. (2021). Niche shift of tephritid species after the Oriental fruit fly ( </w:t>
      </w:r>
      <w:r w:rsidRPr="00FC7478">
        <w:rPr>
          <w:rFonts w:ascii="Times New Roman" w:hAnsi="Times New Roman" w:cs="Times New Roman"/>
          <w:i/>
          <w:sz w:val="24"/>
          <w:szCs w:val="24"/>
        </w:rPr>
        <w:t>Bactrocera dorsalis</w:t>
      </w:r>
      <w:r w:rsidRPr="00FC7478">
        <w:rPr>
          <w:rFonts w:ascii="Times New Roman" w:hAnsi="Times New Roman" w:cs="Times New Roman"/>
          <w:sz w:val="24"/>
          <w:szCs w:val="24"/>
        </w:rPr>
        <w:t xml:space="preserve"> ) invasion in La Réunion. </w:t>
      </w:r>
      <w:r w:rsidRPr="00FC7478">
        <w:rPr>
          <w:rFonts w:ascii="Times New Roman" w:hAnsi="Times New Roman" w:cs="Times New Roman"/>
          <w:i/>
          <w:sz w:val="24"/>
          <w:szCs w:val="24"/>
        </w:rPr>
        <w:t>Diversity and Distributions, 27</w:t>
      </w:r>
      <w:r w:rsidRPr="00FC7478">
        <w:rPr>
          <w:rFonts w:ascii="Times New Roman" w:hAnsi="Times New Roman" w:cs="Times New Roman"/>
          <w:sz w:val="24"/>
          <w:szCs w:val="24"/>
        </w:rPr>
        <w:t>(1), 109-129. doi:10.1111/ddi.13172</w:t>
      </w:r>
    </w:p>
    <w:p w14:paraId="199094E6" w14:textId="77777777" w:rsidR="001938E2" w:rsidRPr="00FC7478" w:rsidRDefault="001938E2" w:rsidP="00FC7478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C7478">
        <w:rPr>
          <w:rFonts w:ascii="Times New Roman" w:hAnsi="Times New Roman" w:cs="Times New Roman"/>
          <w:sz w:val="24"/>
          <w:szCs w:val="24"/>
        </w:rPr>
        <w:t>17.</w:t>
      </w:r>
      <w:r w:rsidRPr="00FC7478">
        <w:rPr>
          <w:rFonts w:ascii="Times New Roman" w:hAnsi="Times New Roman" w:cs="Times New Roman"/>
          <w:sz w:val="24"/>
          <w:szCs w:val="24"/>
        </w:rPr>
        <w:tab/>
        <w:t xml:space="preserve">Orian, A. J. E., &amp; Moutia, L. A. (1960). Fruit flies (Trypetidae) of economic importance in Mauritius. </w:t>
      </w:r>
      <w:r w:rsidRPr="00FC7478">
        <w:rPr>
          <w:rFonts w:ascii="Times New Roman" w:hAnsi="Times New Roman" w:cs="Times New Roman"/>
          <w:i/>
          <w:sz w:val="24"/>
          <w:szCs w:val="24"/>
        </w:rPr>
        <w:t>Revue Agricole et Sucrière de l'Ile Maurice, 39</w:t>
      </w:r>
      <w:r w:rsidRPr="00FC7478">
        <w:rPr>
          <w:rFonts w:ascii="Times New Roman" w:hAnsi="Times New Roman" w:cs="Times New Roman"/>
          <w:sz w:val="24"/>
          <w:szCs w:val="24"/>
        </w:rPr>
        <w:t xml:space="preserve">, 142-150. </w:t>
      </w:r>
    </w:p>
    <w:p w14:paraId="55E4BCD7" w14:textId="77777777" w:rsidR="001938E2" w:rsidRPr="00FC7478" w:rsidRDefault="001938E2" w:rsidP="00FC7478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C7478">
        <w:rPr>
          <w:rFonts w:ascii="Times New Roman" w:hAnsi="Times New Roman" w:cs="Times New Roman"/>
          <w:sz w:val="24"/>
          <w:szCs w:val="24"/>
        </w:rPr>
        <w:t>18.</w:t>
      </w:r>
      <w:r w:rsidRPr="00FC7478">
        <w:rPr>
          <w:rFonts w:ascii="Times New Roman" w:hAnsi="Times New Roman" w:cs="Times New Roman"/>
          <w:sz w:val="24"/>
          <w:szCs w:val="24"/>
        </w:rPr>
        <w:tab/>
        <w:t xml:space="preserve">Putulan, D., Sar, S., Drew, R., Raghu, S., &amp; Clarke, A. (2004). Fruit and vegetable movement on domestic flights in Papua New Guinea and the risk of spreading pest fruit-flies (Diptera: Tephritidae). </w:t>
      </w:r>
      <w:r w:rsidRPr="00FC7478">
        <w:rPr>
          <w:rFonts w:ascii="Times New Roman" w:hAnsi="Times New Roman" w:cs="Times New Roman"/>
          <w:i/>
          <w:sz w:val="24"/>
          <w:szCs w:val="24"/>
        </w:rPr>
        <w:t>International Journal of Pest Management, 50</w:t>
      </w:r>
      <w:r w:rsidRPr="00FC7478">
        <w:rPr>
          <w:rFonts w:ascii="Times New Roman" w:hAnsi="Times New Roman" w:cs="Times New Roman"/>
          <w:sz w:val="24"/>
          <w:szCs w:val="24"/>
        </w:rPr>
        <w:t>(1), 17-22. doi:10.1080/09670870310001626329</w:t>
      </w:r>
    </w:p>
    <w:p w14:paraId="27758A31" w14:textId="77777777" w:rsidR="001938E2" w:rsidRPr="00FC7478" w:rsidRDefault="001938E2" w:rsidP="00FC7478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C7478">
        <w:rPr>
          <w:rFonts w:ascii="Times New Roman" w:hAnsi="Times New Roman" w:cs="Times New Roman"/>
          <w:sz w:val="24"/>
          <w:szCs w:val="24"/>
        </w:rPr>
        <w:t>19.</w:t>
      </w:r>
      <w:r w:rsidRPr="00FC7478">
        <w:rPr>
          <w:rFonts w:ascii="Times New Roman" w:hAnsi="Times New Roman" w:cs="Times New Roman"/>
          <w:sz w:val="24"/>
          <w:szCs w:val="24"/>
        </w:rPr>
        <w:tab/>
        <w:t xml:space="preserve">Rasolofoarivao, H., Raveloson Ravaomanarivo, L. H., &amp; Delatte, H. (2021). Host plant ranges of fruit flies (Diptera: Tephritidae) in Madagascar. </w:t>
      </w:r>
      <w:r w:rsidRPr="00FC7478">
        <w:rPr>
          <w:rFonts w:ascii="Times New Roman" w:hAnsi="Times New Roman" w:cs="Times New Roman"/>
          <w:i/>
          <w:sz w:val="24"/>
          <w:szCs w:val="24"/>
        </w:rPr>
        <w:t>Bulletin of Entomological Research</w:t>
      </w:r>
      <w:r w:rsidRPr="00FC7478">
        <w:rPr>
          <w:rFonts w:ascii="Times New Roman" w:hAnsi="Times New Roman" w:cs="Times New Roman"/>
          <w:sz w:val="24"/>
          <w:szCs w:val="24"/>
        </w:rPr>
        <w:t>, 1-12. doi:10.1017/S0007485321000511</w:t>
      </w:r>
    </w:p>
    <w:p w14:paraId="28AA6F3A" w14:textId="77777777" w:rsidR="001938E2" w:rsidRPr="00FC7478" w:rsidRDefault="001938E2" w:rsidP="00FC7478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C7478">
        <w:rPr>
          <w:rFonts w:ascii="Times New Roman" w:hAnsi="Times New Roman" w:cs="Times New Roman"/>
          <w:sz w:val="24"/>
          <w:szCs w:val="24"/>
        </w:rPr>
        <w:lastRenderedPageBreak/>
        <w:t>20.</w:t>
      </w:r>
      <w:r w:rsidRPr="00FC7478">
        <w:rPr>
          <w:rFonts w:ascii="Times New Roman" w:hAnsi="Times New Roman" w:cs="Times New Roman"/>
          <w:sz w:val="24"/>
          <w:szCs w:val="24"/>
        </w:rPr>
        <w:tab/>
        <w:t xml:space="preserve">Reitz, S. R., &amp; Trumble, J. T. (2002). Competitive displacement among insects and arachnids. </w:t>
      </w:r>
      <w:r w:rsidRPr="00FC7478">
        <w:rPr>
          <w:rFonts w:ascii="Times New Roman" w:hAnsi="Times New Roman" w:cs="Times New Roman"/>
          <w:i/>
          <w:sz w:val="24"/>
          <w:szCs w:val="24"/>
        </w:rPr>
        <w:t>Annual Review of Entomology, 47</w:t>
      </w:r>
      <w:r w:rsidRPr="00FC7478">
        <w:rPr>
          <w:rFonts w:ascii="Times New Roman" w:hAnsi="Times New Roman" w:cs="Times New Roman"/>
          <w:sz w:val="24"/>
          <w:szCs w:val="24"/>
        </w:rPr>
        <w:t xml:space="preserve">, 435-465. </w:t>
      </w:r>
    </w:p>
    <w:p w14:paraId="4EFF3A1A" w14:textId="77777777" w:rsidR="001938E2" w:rsidRPr="00FC7478" w:rsidRDefault="001938E2" w:rsidP="00FC7478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C7478">
        <w:rPr>
          <w:rFonts w:ascii="Times New Roman" w:hAnsi="Times New Roman" w:cs="Times New Roman"/>
          <w:sz w:val="24"/>
          <w:szCs w:val="24"/>
        </w:rPr>
        <w:t>21.</w:t>
      </w:r>
      <w:r w:rsidRPr="00FC7478">
        <w:rPr>
          <w:rFonts w:ascii="Times New Roman" w:hAnsi="Times New Roman" w:cs="Times New Roman"/>
          <w:sz w:val="24"/>
          <w:szCs w:val="24"/>
        </w:rPr>
        <w:tab/>
        <w:t xml:space="preserve">Royer, J. E., Wright, C. L., &amp; Hancock, D. L. (2016). </w:t>
      </w:r>
      <w:r w:rsidRPr="00FC7478">
        <w:rPr>
          <w:rFonts w:ascii="Times New Roman" w:hAnsi="Times New Roman" w:cs="Times New Roman"/>
          <w:i/>
          <w:sz w:val="24"/>
          <w:szCs w:val="24"/>
        </w:rPr>
        <w:t>Bactrocera frauenfeldi</w:t>
      </w:r>
      <w:r w:rsidRPr="00FC7478">
        <w:rPr>
          <w:rFonts w:ascii="Times New Roman" w:hAnsi="Times New Roman" w:cs="Times New Roman"/>
          <w:sz w:val="24"/>
          <w:szCs w:val="24"/>
        </w:rPr>
        <w:t xml:space="preserve"> (Diptera: Tephritidae), an invasive fruit fly in Australia that may have reached the extent of its spread due to environmental variables. </w:t>
      </w:r>
      <w:r w:rsidRPr="00FC7478">
        <w:rPr>
          <w:rFonts w:ascii="Times New Roman" w:hAnsi="Times New Roman" w:cs="Times New Roman"/>
          <w:i/>
          <w:sz w:val="24"/>
          <w:szCs w:val="24"/>
        </w:rPr>
        <w:t>Austral Entomology, 55</w:t>
      </w:r>
      <w:r w:rsidRPr="00FC7478">
        <w:rPr>
          <w:rFonts w:ascii="Times New Roman" w:hAnsi="Times New Roman" w:cs="Times New Roman"/>
          <w:sz w:val="24"/>
          <w:szCs w:val="24"/>
        </w:rPr>
        <w:t>(1), 100-111. doi:10.1111/aen.12155</w:t>
      </w:r>
    </w:p>
    <w:p w14:paraId="1CDD1CA1" w14:textId="77777777" w:rsidR="001938E2" w:rsidRPr="00FC7478" w:rsidRDefault="001938E2" w:rsidP="00FC7478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C7478">
        <w:rPr>
          <w:rFonts w:ascii="Times New Roman" w:hAnsi="Times New Roman" w:cs="Times New Roman"/>
          <w:sz w:val="24"/>
          <w:szCs w:val="24"/>
        </w:rPr>
        <w:t>22.</w:t>
      </w:r>
      <w:r w:rsidRPr="00FC7478">
        <w:rPr>
          <w:rFonts w:ascii="Times New Roman" w:hAnsi="Times New Roman" w:cs="Times New Roman"/>
          <w:sz w:val="24"/>
          <w:szCs w:val="24"/>
        </w:rPr>
        <w:tab/>
        <w:t xml:space="preserve">Sengebau, F., Waqa, N., &amp; Vueti, E. T. (2005). </w:t>
      </w:r>
      <w:r w:rsidRPr="00FC7478">
        <w:rPr>
          <w:rFonts w:ascii="Times New Roman" w:hAnsi="Times New Roman" w:cs="Times New Roman"/>
          <w:i/>
          <w:sz w:val="24"/>
          <w:szCs w:val="24"/>
        </w:rPr>
        <w:t>Fruit flies in Palau</w:t>
      </w:r>
      <w:r w:rsidRPr="00FC7478">
        <w:rPr>
          <w:rFonts w:ascii="Times New Roman" w:hAnsi="Times New Roman" w:cs="Times New Roman"/>
          <w:sz w:val="24"/>
          <w:szCs w:val="24"/>
        </w:rPr>
        <w:t xml:space="preserve">. Retrieved from </w:t>
      </w:r>
    </w:p>
    <w:p w14:paraId="5B6845F6" w14:textId="77777777" w:rsidR="001938E2" w:rsidRPr="00FC7478" w:rsidRDefault="001938E2" w:rsidP="00FC7478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C7478">
        <w:rPr>
          <w:rFonts w:ascii="Times New Roman" w:hAnsi="Times New Roman" w:cs="Times New Roman"/>
          <w:sz w:val="24"/>
          <w:szCs w:val="24"/>
        </w:rPr>
        <w:t>23.</w:t>
      </w:r>
      <w:r w:rsidRPr="00FC7478">
        <w:rPr>
          <w:rFonts w:ascii="Times New Roman" w:hAnsi="Times New Roman" w:cs="Times New Roman"/>
          <w:sz w:val="24"/>
          <w:szCs w:val="24"/>
        </w:rPr>
        <w:tab/>
        <w:t xml:space="preserve">Suckling, D. M., Kean, J. M., Stringer, L. D., Cáceres-Barrios, C., Hendrichs, J., Reyes-Flores, J., &amp; Dominiak, B. C. (2016). Eradication of tephritid fruit fly pest populations: outcomes and prospects: Eradication of tephritid fruit fly pest populations. </w:t>
      </w:r>
      <w:r w:rsidRPr="00FC7478">
        <w:rPr>
          <w:rFonts w:ascii="Times New Roman" w:hAnsi="Times New Roman" w:cs="Times New Roman"/>
          <w:i/>
          <w:sz w:val="24"/>
          <w:szCs w:val="24"/>
        </w:rPr>
        <w:t>Pest Management Science, 72</w:t>
      </w:r>
      <w:r w:rsidRPr="00FC7478">
        <w:rPr>
          <w:rFonts w:ascii="Times New Roman" w:hAnsi="Times New Roman" w:cs="Times New Roman"/>
          <w:sz w:val="24"/>
          <w:szCs w:val="24"/>
        </w:rPr>
        <w:t>(3), 456-465. doi:10.1002/ps.3905</w:t>
      </w:r>
    </w:p>
    <w:p w14:paraId="25F56425" w14:textId="77777777" w:rsidR="001938E2" w:rsidRPr="00FC7478" w:rsidRDefault="001938E2" w:rsidP="00FC7478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FC7478">
        <w:rPr>
          <w:rFonts w:ascii="Times New Roman" w:hAnsi="Times New Roman" w:cs="Times New Roman"/>
          <w:sz w:val="24"/>
          <w:szCs w:val="24"/>
        </w:rPr>
        <w:t>24.</w:t>
      </w:r>
      <w:r w:rsidRPr="00FC7478">
        <w:rPr>
          <w:rFonts w:ascii="Times New Roman" w:hAnsi="Times New Roman" w:cs="Times New Roman"/>
          <w:sz w:val="24"/>
          <w:szCs w:val="24"/>
        </w:rPr>
        <w:tab/>
        <w:t xml:space="preserve">White, I. M., De Meyer, M., &amp; Stonehouse, J. M. (2000). A Review of native and introduced fruit flies (Diptera, Tephritidae) in the Indian Ocean islands of Mauritius, Réunion and Seychelles. In N. S. Price &amp; S. I. Seewooruthun (Eds.), </w:t>
      </w:r>
      <w:r w:rsidRPr="00FC7478">
        <w:rPr>
          <w:rFonts w:ascii="Times New Roman" w:hAnsi="Times New Roman" w:cs="Times New Roman"/>
          <w:i/>
          <w:sz w:val="24"/>
          <w:szCs w:val="24"/>
        </w:rPr>
        <w:t>Proceedings of the Indian Ocean Commission regional fruit fly symposium</w:t>
      </w:r>
      <w:r w:rsidRPr="00FC7478">
        <w:rPr>
          <w:rFonts w:ascii="Times New Roman" w:hAnsi="Times New Roman" w:cs="Times New Roman"/>
          <w:sz w:val="24"/>
          <w:szCs w:val="24"/>
        </w:rPr>
        <w:t xml:space="preserve"> (pp. 15-21). Flic en Flac, Mauritius: Indian Ocean Commission / European Union.</w:t>
      </w:r>
    </w:p>
    <w:p w14:paraId="099EDD0C" w14:textId="66CEDD68" w:rsidR="00B44781" w:rsidRPr="00FC7478" w:rsidRDefault="000E70A4" w:rsidP="00FC7478">
      <w:pPr>
        <w:jc w:val="both"/>
        <w:rPr>
          <w:rFonts w:ascii="Times New Roman" w:hAnsi="Times New Roman" w:cs="Times New Roman"/>
          <w:sz w:val="24"/>
          <w:szCs w:val="24"/>
        </w:rPr>
      </w:pPr>
      <w:r w:rsidRPr="00FC747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44781" w:rsidRPr="00FC7478" w:rsidSect="0049200E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060DBB" w14:textId="77777777" w:rsidR="00640B71" w:rsidRDefault="00640B71">
      <w:pPr>
        <w:spacing w:after="0" w:line="240" w:lineRule="auto"/>
      </w:pPr>
      <w:r>
        <w:separator/>
      </w:r>
    </w:p>
  </w:endnote>
  <w:endnote w:type="continuationSeparator" w:id="0">
    <w:p w14:paraId="65056A26" w14:textId="77777777" w:rsidR="00640B71" w:rsidRDefault="00640B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82711320"/>
      <w:docPartObj>
        <w:docPartGallery w:val="Page Numbers (Bottom of Page)"/>
        <w:docPartUnique/>
      </w:docPartObj>
    </w:sdtPr>
    <w:sdtEndPr/>
    <w:sdtContent>
      <w:p w14:paraId="4C9C4E8E" w14:textId="7EA98B9C" w:rsidR="0049200E" w:rsidRDefault="0049200E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 w:rsidR="001631B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37E8750" w14:textId="77777777" w:rsidR="0049200E" w:rsidRDefault="004920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310684" w14:textId="77777777" w:rsidR="00640B71" w:rsidRDefault="00640B71">
      <w:pPr>
        <w:spacing w:after="0" w:line="240" w:lineRule="auto"/>
      </w:pPr>
      <w:r>
        <w:separator/>
      </w:r>
    </w:p>
  </w:footnote>
  <w:footnote w:type="continuationSeparator" w:id="0">
    <w:p w14:paraId="63CF27D3" w14:textId="77777777" w:rsidR="00640B71" w:rsidRDefault="00640B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 D&amp;amp;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fa92s99ed9wbe5wrxvx5sp55sz2rt9aef5&quot;&gt;My Library PFD 06122021&lt;record-ids&gt;&lt;item&gt;216&lt;/item&gt;&lt;item&gt;219&lt;/item&gt;&lt;item&gt;220&lt;/item&gt;&lt;item&gt;257&lt;/item&gt;&lt;item&gt;258&lt;/item&gt;&lt;item&gt;261&lt;/item&gt;&lt;item&gt;262&lt;/item&gt;&lt;item&gt;265&lt;/item&gt;&lt;item&gt;266&lt;/item&gt;&lt;item&gt;268&lt;/item&gt;&lt;item&gt;269&lt;/item&gt;&lt;item&gt;270&lt;/item&gt;&lt;item&gt;272&lt;/item&gt;&lt;item&gt;273&lt;/item&gt;&lt;item&gt;274&lt;/item&gt;&lt;item&gt;275&lt;/item&gt;&lt;item&gt;277&lt;/item&gt;&lt;item&gt;278&lt;/item&gt;&lt;item&gt;280&lt;/item&gt;&lt;item&gt;282&lt;/item&gt;&lt;item&gt;284&lt;/item&gt;&lt;/record-ids&gt;&lt;/item&gt;&lt;item db-id=&quot;zxw222xe2dv50qexzdk5ftpu92xasstad05z&quot;&gt;TOTAL_PFD-Converted&lt;record-ids&gt;&lt;item&gt;303&lt;/item&gt;&lt;item&gt;357&lt;/item&gt;&lt;item&gt;401&lt;/item&gt;&lt;/record-ids&gt;&lt;/item&gt;&lt;/Libraries&gt;"/>
  </w:docVars>
  <w:rsids>
    <w:rsidRoot w:val="009252FA"/>
    <w:rsid w:val="000E70A4"/>
    <w:rsid w:val="00142A59"/>
    <w:rsid w:val="00144540"/>
    <w:rsid w:val="001631BA"/>
    <w:rsid w:val="001938E2"/>
    <w:rsid w:val="00194D0B"/>
    <w:rsid w:val="0049200E"/>
    <w:rsid w:val="00510F3D"/>
    <w:rsid w:val="005222D6"/>
    <w:rsid w:val="00577E79"/>
    <w:rsid w:val="005D3CC5"/>
    <w:rsid w:val="00640B71"/>
    <w:rsid w:val="007475B3"/>
    <w:rsid w:val="007476AB"/>
    <w:rsid w:val="00762DF0"/>
    <w:rsid w:val="007925F4"/>
    <w:rsid w:val="007E4602"/>
    <w:rsid w:val="0081318D"/>
    <w:rsid w:val="008706BA"/>
    <w:rsid w:val="008A200D"/>
    <w:rsid w:val="008A7F2E"/>
    <w:rsid w:val="008F13EB"/>
    <w:rsid w:val="009252FA"/>
    <w:rsid w:val="009436AB"/>
    <w:rsid w:val="009F4222"/>
    <w:rsid w:val="00A10C1C"/>
    <w:rsid w:val="00AB4A62"/>
    <w:rsid w:val="00B0672B"/>
    <w:rsid w:val="00B44781"/>
    <w:rsid w:val="00B907B9"/>
    <w:rsid w:val="00CF29DE"/>
    <w:rsid w:val="00DB0E3A"/>
    <w:rsid w:val="00EB7DCD"/>
    <w:rsid w:val="00EF05F0"/>
    <w:rsid w:val="00FB7707"/>
    <w:rsid w:val="00FC7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F0C5D88"/>
  <w15:chartTrackingRefBased/>
  <w15:docId w15:val="{E2856860-7E87-4DA1-A691-11031C4A9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318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131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318D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0E70A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0E70A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E70A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0E70A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819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439</Words>
  <Characters>55317</Characters>
  <Application>Microsoft Office Word</Application>
  <DocSecurity>0</DocSecurity>
  <Lines>1418</Lines>
  <Paragraphs>70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64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Duyck</dc:creator>
  <cp:keywords/>
  <dc:description/>
  <cp:lastModifiedBy>Dayana Letshiya J.</cp:lastModifiedBy>
  <cp:revision>14</cp:revision>
  <dcterms:created xsi:type="dcterms:W3CDTF">2021-12-05T20:45:00Z</dcterms:created>
  <dcterms:modified xsi:type="dcterms:W3CDTF">2022-04-21T23:09:00Z</dcterms:modified>
</cp:coreProperties>
</file>